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E02F9" w14:textId="77777777" w:rsidR="001D2E67" w:rsidRDefault="001D2E67" w:rsidP="001D2E67">
      <w:pPr>
        <w:pStyle w:val="BodyB"/>
        <w:rPr>
          <w:lang w:val="da-DK"/>
        </w:rPr>
      </w:pPr>
      <w:r>
        <w:rPr>
          <w:rStyle w:val="None"/>
          <w:rFonts w:eastAsiaTheme="majorEastAsia"/>
          <w:b/>
          <w:bCs/>
          <w:u w:val="single"/>
          <w:lang w:val="da-DK"/>
        </w:rPr>
        <w:t>Appendix</w:t>
      </w:r>
    </w:p>
    <w:p w14:paraId="01A4CA60" w14:textId="77777777" w:rsidR="001D2E67" w:rsidRDefault="001D2E67" w:rsidP="001D2E67">
      <w:pPr>
        <w:pStyle w:val="BodyB"/>
      </w:pPr>
      <w:r>
        <w:rPr>
          <w:rStyle w:val="None"/>
          <w:rFonts w:eastAsiaTheme="majorEastAsia"/>
        </w:rPr>
        <w:t>What is the Utility of Canadian Plastic Surgery Residency Training Program Instagram Accounts?</w:t>
      </w:r>
    </w:p>
    <w:p w14:paraId="29F47608" w14:textId="77777777" w:rsidR="001D2E67" w:rsidRDefault="001D2E67" w:rsidP="001D2E67">
      <w:pPr>
        <w:pStyle w:val="BodyB"/>
      </w:pPr>
    </w:p>
    <w:p w14:paraId="2260CA61" w14:textId="77777777" w:rsidR="001D2E67" w:rsidRDefault="001D2E67" w:rsidP="001D2E67">
      <w:pPr>
        <w:pStyle w:val="BodyB"/>
        <w:rPr>
          <w:rStyle w:val="None"/>
          <w:rFonts w:eastAsiaTheme="majorEastAsia"/>
          <w:b/>
          <w:bCs/>
          <w:i/>
          <w:iCs/>
        </w:rPr>
      </w:pPr>
      <w:r>
        <w:rPr>
          <w:rStyle w:val="None"/>
          <w:rFonts w:eastAsiaTheme="majorEastAsia"/>
          <w:b/>
          <w:bCs/>
        </w:rPr>
        <w:t>Part I: Demographics</w:t>
      </w:r>
    </w:p>
    <w:p w14:paraId="7640B66D" w14:textId="77777777" w:rsidR="001D2E67" w:rsidRDefault="001D2E67" w:rsidP="001D2E67">
      <w:pPr>
        <w:pStyle w:val="ListParagraph"/>
        <w:numPr>
          <w:ilvl w:val="0"/>
          <w:numId w:val="2"/>
        </w:numPr>
        <w:contextualSpacing w:val="0"/>
      </w:pPr>
      <w:r>
        <w:rPr>
          <w:rStyle w:val="NoneA"/>
        </w:rPr>
        <w:t>Age* (Free Text)</w:t>
      </w:r>
    </w:p>
    <w:p w14:paraId="2BA36B39" w14:textId="77777777" w:rsidR="001D2E67" w:rsidRDefault="001D2E67" w:rsidP="001D2E67">
      <w:pPr>
        <w:pStyle w:val="ListParagraph"/>
        <w:numPr>
          <w:ilvl w:val="0"/>
          <w:numId w:val="2"/>
        </w:numPr>
        <w:contextualSpacing w:val="0"/>
      </w:pPr>
      <w:r>
        <w:rPr>
          <w:rStyle w:val="NoneA"/>
        </w:rPr>
        <w:t>Gender*</w:t>
      </w:r>
    </w:p>
    <w:p w14:paraId="37552FEA" w14:textId="77777777" w:rsidR="001D2E67" w:rsidRDefault="001D2E67" w:rsidP="001D2E67">
      <w:pPr>
        <w:pStyle w:val="ListParagraph"/>
        <w:numPr>
          <w:ilvl w:val="1"/>
          <w:numId w:val="2"/>
        </w:numPr>
        <w:contextualSpacing w:val="0"/>
      </w:pPr>
      <w:r>
        <w:rPr>
          <w:rStyle w:val="NoneA"/>
        </w:rPr>
        <w:t xml:space="preserve">Male </w:t>
      </w:r>
    </w:p>
    <w:p w14:paraId="5A1C056A" w14:textId="77777777" w:rsidR="001D2E67" w:rsidRDefault="001D2E67" w:rsidP="001D2E67">
      <w:pPr>
        <w:pStyle w:val="ListParagraph"/>
        <w:numPr>
          <w:ilvl w:val="1"/>
          <w:numId w:val="2"/>
        </w:numPr>
        <w:contextualSpacing w:val="0"/>
      </w:pPr>
      <w:r>
        <w:rPr>
          <w:rStyle w:val="NoneA"/>
        </w:rPr>
        <w:t xml:space="preserve">Female </w:t>
      </w:r>
    </w:p>
    <w:p w14:paraId="00089272" w14:textId="77777777" w:rsidR="001D2E67" w:rsidRDefault="001D2E67" w:rsidP="001D2E67">
      <w:pPr>
        <w:pStyle w:val="ListParagraph"/>
        <w:numPr>
          <w:ilvl w:val="1"/>
          <w:numId w:val="2"/>
        </w:numPr>
        <w:contextualSpacing w:val="0"/>
      </w:pPr>
      <w:r>
        <w:rPr>
          <w:rStyle w:val="NoneA"/>
        </w:rPr>
        <w:t>Non-binary</w:t>
      </w:r>
    </w:p>
    <w:p w14:paraId="63E6D835" w14:textId="77777777" w:rsidR="001D2E67" w:rsidRDefault="001D2E67" w:rsidP="001D2E67">
      <w:pPr>
        <w:pStyle w:val="ListParagraph"/>
        <w:numPr>
          <w:ilvl w:val="1"/>
          <w:numId w:val="2"/>
        </w:numPr>
        <w:contextualSpacing w:val="0"/>
      </w:pPr>
      <w:r>
        <w:rPr>
          <w:rStyle w:val="NoneA"/>
        </w:rPr>
        <w:t>Prefer not to answer</w:t>
      </w:r>
    </w:p>
    <w:p w14:paraId="2A015D52" w14:textId="77777777" w:rsidR="001D2E67" w:rsidRDefault="001D2E67" w:rsidP="001D2E67">
      <w:pPr>
        <w:pStyle w:val="ListParagraph"/>
        <w:numPr>
          <w:ilvl w:val="0"/>
          <w:numId w:val="2"/>
        </w:numPr>
        <w:contextualSpacing w:val="0"/>
      </w:pPr>
      <w:r>
        <w:rPr>
          <w:rStyle w:val="NoneA"/>
        </w:rPr>
        <w:t>Are you a resident, fellow, or attending?*</w:t>
      </w:r>
    </w:p>
    <w:p w14:paraId="1165E1C4" w14:textId="77777777" w:rsidR="001D2E67" w:rsidRDefault="001D2E67" w:rsidP="001D2E67">
      <w:pPr>
        <w:pStyle w:val="ListParagraph"/>
        <w:numPr>
          <w:ilvl w:val="1"/>
          <w:numId w:val="2"/>
        </w:numPr>
        <w:contextualSpacing w:val="0"/>
      </w:pPr>
      <w:r>
        <w:rPr>
          <w:rStyle w:val="NoneA"/>
        </w:rPr>
        <w:t>Resident</w:t>
      </w:r>
    </w:p>
    <w:p w14:paraId="0C92E0EA" w14:textId="77777777" w:rsidR="001D2E67" w:rsidRDefault="001D2E67" w:rsidP="001D2E67">
      <w:pPr>
        <w:pStyle w:val="ListParagraph"/>
        <w:numPr>
          <w:ilvl w:val="1"/>
          <w:numId w:val="2"/>
        </w:numPr>
        <w:contextualSpacing w:val="0"/>
      </w:pPr>
      <w:r>
        <w:rPr>
          <w:rStyle w:val="NoneA"/>
        </w:rPr>
        <w:t>Fellow</w:t>
      </w:r>
    </w:p>
    <w:p w14:paraId="79CB3A22" w14:textId="77777777" w:rsidR="001D2E67" w:rsidRDefault="001D2E67" w:rsidP="001D2E67">
      <w:pPr>
        <w:pStyle w:val="ListParagraph"/>
        <w:numPr>
          <w:ilvl w:val="1"/>
          <w:numId w:val="2"/>
        </w:numPr>
        <w:contextualSpacing w:val="0"/>
      </w:pPr>
      <w:r>
        <w:rPr>
          <w:rStyle w:val="NoneA"/>
        </w:rPr>
        <w:t xml:space="preserve">Attending </w:t>
      </w:r>
    </w:p>
    <w:tbl>
      <w:tblPr>
        <w:tblW w:w="935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1D2E67" w14:paraId="07033C7F" w14:textId="77777777" w:rsidTr="004819DC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23559" w14:textId="77777777" w:rsidR="001D2E67" w:rsidRDefault="001D2E67" w:rsidP="004819DC">
            <w:pPr>
              <w:pStyle w:val="BodyB"/>
            </w:pPr>
            <w:r>
              <w:rPr>
                <w:rStyle w:val="None"/>
                <w:rFonts w:eastAsiaTheme="majorEastAsia"/>
              </w:rPr>
              <w:t>If resident…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548B7" w14:textId="77777777" w:rsidR="001D2E67" w:rsidRDefault="001D2E67" w:rsidP="004819DC">
            <w:pPr>
              <w:pStyle w:val="BodyB"/>
            </w:pPr>
            <w:r>
              <w:rPr>
                <w:rStyle w:val="None"/>
                <w:rFonts w:eastAsiaTheme="majorEastAsia"/>
              </w:rPr>
              <w:t>If attending…</w:t>
            </w:r>
          </w:p>
        </w:tc>
      </w:tr>
      <w:tr w:rsidR="001D2E67" w14:paraId="079FC91F" w14:textId="77777777" w:rsidTr="004819DC">
        <w:trPr>
          <w:trHeight w:val="69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48777" w14:textId="77777777" w:rsidR="001D2E67" w:rsidRDefault="001D2E67" w:rsidP="001D2E67">
            <w:pPr>
              <w:pStyle w:val="ListParagraph"/>
              <w:numPr>
                <w:ilvl w:val="0"/>
                <w:numId w:val="4"/>
              </w:numPr>
              <w:contextualSpacing w:val="0"/>
            </w:pPr>
            <w:r>
              <w:rPr>
                <w:rStyle w:val="None"/>
              </w:rPr>
              <w:t>Level of training (PGY#)*</w:t>
            </w:r>
          </w:p>
          <w:p w14:paraId="543DA3F7" w14:textId="77777777" w:rsidR="001D2E67" w:rsidRDefault="001D2E67" w:rsidP="001D2E67">
            <w:pPr>
              <w:pStyle w:val="ListParagraph"/>
              <w:numPr>
                <w:ilvl w:val="1"/>
                <w:numId w:val="5"/>
              </w:numPr>
              <w:contextualSpacing w:val="0"/>
            </w:pPr>
            <w:r>
              <w:rPr>
                <w:rStyle w:val="None"/>
              </w:rPr>
              <w:t>1</w:t>
            </w:r>
          </w:p>
          <w:p w14:paraId="5BC81C5C" w14:textId="77777777" w:rsidR="001D2E67" w:rsidRDefault="001D2E67" w:rsidP="001D2E67">
            <w:pPr>
              <w:pStyle w:val="ListParagraph"/>
              <w:numPr>
                <w:ilvl w:val="1"/>
                <w:numId w:val="5"/>
              </w:numPr>
              <w:contextualSpacing w:val="0"/>
            </w:pPr>
            <w:r>
              <w:rPr>
                <w:rStyle w:val="None"/>
              </w:rPr>
              <w:t>2</w:t>
            </w:r>
          </w:p>
          <w:p w14:paraId="26F4E943" w14:textId="77777777" w:rsidR="001D2E67" w:rsidRDefault="001D2E67" w:rsidP="001D2E67">
            <w:pPr>
              <w:pStyle w:val="ListParagraph"/>
              <w:numPr>
                <w:ilvl w:val="1"/>
                <w:numId w:val="5"/>
              </w:numPr>
              <w:contextualSpacing w:val="0"/>
            </w:pPr>
            <w:r>
              <w:rPr>
                <w:rStyle w:val="None"/>
              </w:rPr>
              <w:t>3</w:t>
            </w:r>
          </w:p>
          <w:p w14:paraId="1CA58223" w14:textId="77777777" w:rsidR="001D2E67" w:rsidRDefault="001D2E67" w:rsidP="001D2E67">
            <w:pPr>
              <w:pStyle w:val="ListParagraph"/>
              <w:numPr>
                <w:ilvl w:val="1"/>
                <w:numId w:val="5"/>
              </w:numPr>
              <w:contextualSpacing w:val="0"/>
            </w:pPr>
            <w:r>
              <w:rPr>
                <w:rStyle w:val="None"/>
              </w:rPr>
              <w:t>4</w:t>
            </w:r>
          </w:p>
          <w:p w14:paraId="147E478B" w14:textId="77777777" w:rsidR="001D2E67" w:rsidRDefault="001D2E67" w:rsidP="001D2E67">
            <w:pPr>
              <w:pStyle w:val="ListParagraph"/>
              <w:numPr>
                <w:ilvl w:val="1"/>
                <w:numId w:val="5"/>
              </w:numPr>
              <w:contextualSpacing w:val="0"/>
            </w:pPr>
            <w:r>
              <w:rPr>
                <w:rStyle w:val="None"/>
              </w:rPr>
              <w:t>5</w:t>
            </w:r>
          </w:p>
          <w:p w14:paraId="4B8B5645" w14:textId="77777777" w:rsidR="001D2E67" w:rsidRDefault="001D2E67" w:rsidP="001D2E67">
            <w:pPr>
              <w:pStyle w:val="ListParagraph"/>
              <w:numPr>
                <w:ilvl w:val="1"/>
                <w:numId w:val="5"/>
              </w:numPr>
              <w:contextualSpacing w:val="0"/>
            </w:pPr>
            <w:r>
              <w:rPr>
                <w:rStyle w:val="None"/>
              </w:rPr>
              <w:t>6+</w:t>
            </w:r>
          </w:p>
          <w:p w14:paraId="3B796670" w14:textId="77777777" w:rsidR="001D2E67" w:rsidRDefault="001D2E67" w:rsidP="001D2E67">
            <w:pPr>
              <w:pStyle w:val="ListParagraph"/>
              <w:numPr>
                <w:ilvl w:val="1"/>
                <w:numId w:val="5"/>
              </w:numPr>
              <w:contextualSpacing w:val="0"/>
            </w:pPr>
            <w:r>
              <w:rPr>
                <w:rStyle w:val="None"/>
              </w:rPr>
              <w:t>Fellow</w:t>
            </w:r>
          </w:p>
          <w:p w14:paraId="3B5BBA91" w14:textId="77777777" w:rsidR="001D2E67" w:rsidRDefault="001D2E67" w:rsidP="001D2E67">
            <w:pPr>
              <w:pStyle w:val="ListParagraph"/>
              <w:numPr>
                <w:ilvl w:val="0"/>
                <w:numId w:val="6"/>
              </w:numPr>
              <w:contextualSpacing w:val="0"/>
            </w:pPr>
            <w:r>
              <w:rPr>
                <w:rStyle w:val="None"/>
              </w:rPr>
              <w:t>Institution</w:t>
            </w:r>
          </w:p>
          <w:p w14:paraId="49112B63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University of British Columbia</w:t>
            </w:r>
          </w:p>
          <w:p w14:paraId="32BA3F38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University of Calgary</w:t>
            </w:r>
          </w:p>
          <w:p w14:paraId="2E182169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University of Alberta</w:t>
            </w:r>
          </w:p>
          <w:p w14:paraId="6EC6795B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University of Manitoba</w:t>
            </w:r>
          </w:p>
          <w:p w14:paraId="4F2A8B73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Western University</w:t>
            </w:r>
          </w:p>
          <w:p w14:paraId="2E348A21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McMaster University</w:t>
            </w:r>
          </w:p>
          <w:p w14:paraId="30A3D52D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University of Toronto</w:t>
            </w:r>
          </w:p>
          <w:p w14:paraId="1835FA3D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University of Ottawa</w:t>
            </w:r>
          </w:p>
          <w:p w14:paraId="69CDB64C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McGill University</w:t>
            </w:r>
          </w:p>
          <w:p w14:paraId="13D76E09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Université de Montréal</w:t>
            </w:r>
          </w:p>
          <w:p w14:paraId="4AA4FC60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Université Laval</w:t>
            </w:r>
          </w:p>
          <w:p w14:paraId="3672D60D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Dalhousie University</w:t>
            </w:r>
          </w:p>
          <w:p w14:paraId="6E8A8F21" w14:textId="77777777" w:rsidR="001D2E67" w:rsidRDefault="001D2E67" w:rsidP="001D2E67">
            <w:pPr>
              <w:pStyle w:val="ListParagraph"/>
              <w:numPr>
                <w:ilvl w:val="1"/>
                <w:numId w:val="6"/>
              </w:numPr>
              <w:contextualSpacing w:val="0"/>
            </w:pPr>
            <w:r>
              <w:rPr>
                <w:rStyle w:val="None"/>
              </w:rPr>
              <w:t>Other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1E018" w14:textId="77777777" w:rsidR="001D2E67" w:rsidRDefault="001D2E67" w:rsidP="001D2E67">
            <w:pPr>
              <w:pStyle w:val="ListParagraph"/>
              <w:numPr>
                <w:ilvl w:val="0"/>
                <w:numId w:val="8"/>
              </w:numPr>
              <w:contextualSpacing w:val="0"/>
            </w:pPr>
            <w:r>
              <w:rPr>
                <w:rStyle w:val="None"/>
              </w:rPr>
              <w:t>What type of practice do you have?</w:t>
            </w:r>
          </w:p>
          <w:p w14:paraId="611EE357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Community</w:t>
            </w:r>
          </w:p>
          <w:p w14:paraId="79046CA6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 xml:space="preserve">Academic </w:t>
            </w:r>
          </w:p>
          <w:p w14:paraId="39C919A9" w14:textId="77777777" w:rsidR="001D2E67" w:rsidRDefault="001D2E67" w:rsidP="004819DC">
            <w:pPr>
              <w:pStyle w:val="BodyB"/>
              <w:rPr>
                <w:rStyle w:val="None"/>
                <w:rFonts w:eastAsiaTheme="majorEastAsia"/>
              </w:rPr>
            </w:pPr>
            <w:r>
              <w:rPr>
                <w:rStyle w:val="None"/>
                <w:rFonts w:eastAsiaTheme="majorEastAsia"/>
              </w:rPr>
              <w:t>If academic…</w:t>
            </w:r>
          </w:p>
          <w:p w14:paraId="72EA3DE3" w14:textId="77777777" w:rsidR="001D2E67" w:rsidRDefault="001D2E67" w:rsidP="001D2E67">
            <w:pPr>
              <w:pStyle w:val="ListParagraph"/>
              <w:numPr>
                <w:ilvl w:val="0"/>
                <w:numId w:val="7"/>
              </w:numPr>
              <w:contextualSpacing w:val="0"/>
            </w:pPr>
            <w:r>
              <w:rPr>
                <w:rStyle w:val="None"/>
              </w:rPr>
              <w:t>Institution</w:t>
            </w:r>
          </w:p>
          <w:p w14:paraId="1F5510F9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University of British Columbia</w:t>
            </w:r>
          </w:p>
          <w:p w14:paraId="1D78DC54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University of Calgary</w:t>
            </w:r>
          </w:p>
          <w:p w14:paraId="40A93B03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University of Alberta</w:t>
            </w:r>
          </w:p>
          <w:p w14:paraId="3749BA48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University of Manitoba</w:t>
            </w:r>
          </w:p>
          <w:p w14:paraId="227C2DFB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Western University</w:t>
            </w:r>
          </w:p>
          <w:p w14:paraId="10FCB726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McMaster University</w:t>
            </w:r>
          </w:p>
          <w:p w14:paraId="4A0AF2CA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University of Toronto</w:t>
            </w:r>
          </w:p>
          <w:p w14:paraId="2110FBE3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University of Ottawa</w:t>
            </w:r>
          </w:p>
          <w:p w14:paraId="239BF867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McGill University</w:t>
            </w:r>
          </w:p>
          <w:p w14:paraId="31953F17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Université de Montréal</w:t>
            </w:r>
          </w:p>
          <w:p w14:paraId="45A22D9F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Université Laval</w:t>
            </w:r>
          </w:p>
          <w:p w14:paraId="79BD058C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Dalhousie University</w:t>
            </w:r>
          </w:p>
          <w:p w14:paraId="638AD56D" w14:textId="77777777" w:rsidR="001D2E67" w:rsidRDefault="001D2E67" w:rsidP="004819DC">
            <w:pPr>
              <w:pStyle w:val="BodyB"/>
              <w:rPr>
                <w:rStyle w:val="None"/>
                <w:rFonts w:eastAsiaTheme="majorEastAsia"/>
              </w:rPr>
            </w:pPr>
            <w:r>
              <w:rPr>
                <w:rStyle w:val="None"/>
                <w:rFonts w:eastAsiaTheme="majorEastAsia"/>
              </w:rPr>
              <w:t>If community or academic…</w:t>
            </w:r>
          </w:p>
          <w:p w14:paraId="602AA351" w14:textId="77777777" w:rsidR="001D2E67" w:rsidRDefault="001D2E67" w:rsidP="001D2E67">
            <w:pPr>
              <w:pStyle w:val="ListParagraph"/>
              <w:numPr>
                <w:ilvl w:val="0"/>
                <w:numId w:val="7"/>
              </w:numPr>
              <w:contextualSpacing w:val="0"/>
            </w:pPr>
            <w:r>
              <w:rPr>
                <w:rStyle w:val="None"/>
              </w:rPr>
              <w:t>Number of years in practice</w:t>
            </w:r>
          </w:p>
          <w:p w14:paraId="5EC849C5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0-5</w:t>
            </w:r>
          </w:p>
          <w:p w14:paraId="44C2E142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6-10</w:t>
            </w:r>
          </w:p>
          <w:p w14:paraId="034880E4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11-20</w:t>
            </w:r>
          </w:p>
          <w:p w14:paraId="0F854B20" w14:textId="77777777" w:rsidR="001D2E67" w:rsidRDefault="001D2E67" w:rsidP="001D2E67">
            <w:pPr>
              <w:pStyle w:val="ListParagraph"/>
              <w:numPr>
                <w:ilvl w:val="1"/>
                <w:numId w:val="7"/>
              </w:numPr>
              <w:contextualSpacing w:val="0"/>
            </w:pPr>
            <w:r>
              <w:rPr>
                <w:rStyle w:val="None"/>
              </w:rPr>
              <w:t>21+</w:t>
            </w:r>
          </w:p>
        </w:tc>
      </w:tr>
    </w:tbl>
    <w:p w14:paraId="17F3611D" w14:textId="77777777" w:rsidR="001D2E67" w:rsidRDefault="001D2E67" w:rsidP="001D2E67">
      <w:pPr>
        <w:pStyle w:val="ListParagraph"/>
        <w:widowControl w:val="0"/>
        <w:numPr>
          <w:ilvl w:val="1"/>
          <w:numId w:val="3"/>
        </w:numPr>
        <w:contextualSpacing w:val="0"/>
      </w:pPr>
    </w:p>
    <w:p w14:paraId="6EE14783" w14:textId="77777777" w:rsidR="001D2E67" w:rsidRDefault="001D2E67" w:rsidP="001D2E67">
      <w:pPr>
        <w:pStyle w:val="ListParagraph"/>
        <w:widowControl w:val="0"/>
        <w:numPr>
          <w:ilvl w:val="1"/>
          <w:numId w:val="9"/>
        </w:numPr>
        <w:contextualSpacing w:val="0"/>
      </w:pPr>
    </w:p>
    <w:p w14:paraId="53814C59" w14:textId="77777777" w:rsidR="001D2E67" w:rsidRDefault="001D2E67" w:rsidP="001D2E67">
      <w:pPr>
        <w:pStyle w:val="BodyB"/>
      </w:pPr>
    </w:p>
    <w:p w14:paraId="225AD16B" w14:textId="77777777" w:rsidR="001D2E67" w:rsidRDefault="001D2E67" w:rsidP="001D2E67">
      <w:pPr>
        <w:pStyle w:val="BodyB"/>
        <w:rPr>
          <w:rStyle w:val="None"/>
          <w:rFonts w:eastAsiaTheme="majorEastAsia"/>
          <w:b/>
          <w:bCs/>
          <w:i/>
          <w:iCs/>
        </w:rPr>
      </w:pPr>
      <w:r>
        <w:rPr>
          <w:rStyle w:val="None"/>
          <w:rFonts w:eastAsiaTheme="majorEastAsia"/>
          <w:b/>
          <w:bCs/>
        </w:rPr>
        <w:t>Part II: Instagram Use</w:t>
      </w:r>
    </w:p>
    <w:p w14:paraId="1120BC9B" w14:textId="77777777" w:rsidR="001D2E67" w:rsidRDefault="001D2E67" w:rsidP="001D2E67">
      <w:pPr>
        <w:pStyle w:val="ListParagraph"/>
        <w:numPr>
          <w:ilvl w:val="0"/>
          <w:numId w:val="11"/>
        </w:numPr>
        <w:contextualSpacing w:val="0"/>
      </w:pPr>
      <w:r>
        <w:rPr>
          <w:rStyle w:val="NoneA"/>
        </w:rPr>
        <w:lastRenderedPageBreak/>
        <w:t>Do you use Instagram?</w:t>
      </w:r>
    </w:p>
    <w:p w14:paraId="2FF04BC5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Yes</w:t>
      </w:r>
    </w:p>
    <w:p w14:paraId="309786A8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No</w:t>
      </w:r>
    </w:p>
    <w:p w14:paraId="40159673" w14:textId="77777777" w:rsidR="001D2E67" w:rsidRDefault="001D2E67" w:rsidP="001D2E67">
      <w:pPr>
        <w:pStyle w:val="BodyB"/>
      </w:pPr>
      <w:r>
        <w:rPr>
          <w:rStyle w:val="None"/>
          <w:rFonts w:eastAsiaTheme="majorEastAsia"/>
        </w:rPr>
        <w:t>If yes to above…</w:t>
      </w:r>
    </w:p>
    <w:p w14:paraId="17399531" w14:textId="77777777" w:rsidR="001D2E67" w:rsidRDefault="001D2E67" w:rsidP="001D2E67">
      <w:pPr>
        <w:pStyle w:val="ListParagraph"/>
        <w:numPr>
          <w:ilvl w:val="0"/>
          <w:numId w:val="11"/>
        </w:numPr>
        <w:contextualSpacing w:val="0"/>
      </w:pPr>
      <w:r>
        <w:rPr>
          <w:rStyle w:val="NoneA"/>
        </w:rPr>
        <w:t>What are your reasons for using Instagram? (Select all that apply)</w:t>
      </w:r>
    </w:p>
    <w:p w14:paraId="171D435B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Personal use</w:t>
      </w:r>
    </w:p>
    <w:p w14:paraId="58ADC9A2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Business</w:t>
      </w:r>
    </w:p>
    <w:p w14:paraId="1E1D21F2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Education</w:t>
      </w:r>
    </w:p>
    <w:p w14:paraId="5EAC0F70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 xml:space="preserve">News </w:t>
      </w:r>
    </w:p>
    <w:p w14:paraId="09D92351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Networking</w:t>
      </w:r>
    </w:p>
    <w:p w14:paraId="6A2C95EB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Other (short answer)</w:t>
      </w:r>
    </w:p>
    <w:p w14:paraId="4B803AC0" w14:textId="77777777" w:rsidR="001D2E67" w:rsidRDefault="001D2E67" w:rsidP="001D2E67">
      <w:pPr>
        <w:pStyle w:val="ListParagraph"/>
        <w:numPr>
          <w:ilvl w:val="0"/>
          <w:numId w:val="11"/>
        </w:numPr>
        <w:contextualSpacing w:val="0"/>
      </w:pPr>
      <w:r>
        <w:rPr>
          <w:rStyle w:val="NoneA"/>
        </w:rPr>
        <w:t>How many days of the week are you on (i.e. browsing, posting, reading etc.) on Instagram? (sliding scale 0-7)</w:t>
      </w:r>
    </w:p>
    <w:p w14:paraId="115AC48D" w14:textId="77777777" w:rsidR="001D2E67" w:rsidRDefault="001D2E67" w:rsidP="001D2E67">
      <w:pPr>
        <w:pStyle w:val="BodyB"/>
      </w:pPr>
    </w:p>
    <w:p w14:paraId="6232FECE" w14:textId="77777777" w:rsidR="001D2E67" w:rsidRDefault="001D2E67" w:rsidP="001D2E67">
      <w:pPr>
        <w:pStyle w:val="BodyB"/>
        <w:rPr>
          <w:rStyle w:val="None"/>
          <w:rFonts w:eastAsiaTheme="majorEastAsia"/>
          <w:b/>
          <w:bCs/>
          <w:i/>
          <w:iCs/>
        </w:rPr>
      </w:pPr>
      <w:r>
        <w:rPr>
          <w:rStyle w:val="None"/>
          <w:rFonts w:eastAsiaTheme="majorEastAsia"/>
          <w:b/>
          <w:bCs/>
        </w:rPr>
        <w:t>Part III: Utility of Canadian Plastic Surgery Residency Training Program Instagram Accounts</w:t>
      </w:r>
    </w:p>
    <w:p w14:paraId="59661DC5" w14:textId="77777777" w:rsidR="001D2E67" w:rsidRDefault="001D2E67" w:rsidP="001D2E67">
      <w:pPr>
        <w:pStyle w:val="ListParagraph"/>
        <w:numPr>
          <w:ilvl w:val="0"/>
          <w:numId w:val="13"/>
        </w:numPr>
        <w:contextualSpacing w:val="0"/>
      </w:pPr>
      <w:r>
        <w:rPr>
          <w:rStyle w:val="NoneA"/>
        </w:rPr>
        <w:t xml:space="preserve">What do you believe to be the </w:t>
      </w:r>
      <w:r>
        <w:rPr>
          <w:rStyle w:val="None"/>
          <w:b/>
          <w:bCs/>
          <w:u w:val="single"/>
        </w:rPr>
        <w:t>most important goals</w:t>
      </w:r>
      <w:r>
        <w:rPr>
          <w:rStyle w:val="NoneA"/>
        </w:rPr>
        <w:t xml:space="preserve"> of a Canadian Plastic Surgery Residency Training Program Instagram Account? Rank from 1-7 (1=the most important, 7=the least important)</w:t>
      </w:r>
    </w:p>
    <w:p w14:paraId="3D90EEDA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Resident recruitment</w:t>
      </w:r>
    </w:p>
    <w:p w14:paraId="7C27E454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Patient education</w:t>
      </w:r>
    </w:p>
    <w:p w14:paraId="216F6121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Medical student/resident/fellow/attending education</w:t>
      </w:r>
    </w:p>
    <w:p w14:paraId="48EDF725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 xml:space="preserve">Advocacy </w:t>
      </w:r>
    </w:p>
    <w:p w14:paraId="6C2F1D35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Networking with journals, conferences, other program accounts etc.</w:t>
      </w:r>
    </w:p>
    <w:p w14:paraId="66806121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Highlighting program achievements/awards</w:t>
      </w:r>
    </w:p>
    <w:p w14:paraId="661B17F6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 xml:space="preserve">Showcasing research </w:t>
      </w:r>
    </w:p>
    <w:p w14:paraId="38732490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Other</w:t>
      </w:r>
    </w:p>
    <w:p w14:paraId="344E8D3E" w14:textId="77777777" w:rsidR="001D2E67" w:rsidRDefault="001D2E67" w:rsidP="001D2E67">
      <w:pPr>
        <w:pStyle w:val="ListParagraph"/>
        <w:numPr>
          <w:ilvl w:val="0"/>
          <w:numId w:val="13"/>
        </w:numPr>
        <w:contextualSpacing w:val="0"/>
      </w:pPr>
      <w:r>
        <w:rPr>
          <w:rStyle w:val="NoneA"/>
        </w:rPr>
        <w:t>Rank the utility of Canadian Plastic Surgery Residency Training Program Instagram Accounts for the following from 1-4 (1=most beneficial, 4=least beneficial)</w:t>
      </w:r>
    </w:p>
    <w:p w14:paraId="448D50B3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 xml:space="preserve">Medical students </w:t>
      </w:r>
    </w:p>
    <w:p w14:paraId="7C5DC04F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 xml:space="preserve">Residents </w:t>
      </w:r>
    </w:p>
    <w:p w14:paraId="33A79C5F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 xml:space="preserve">Fellows </w:t>
      </w:r>
    </w:p>
    <w:p w14:paraId="4026C426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 xml:space="preserve">Attending surgeons </w:t>
      </w:r>
    </w:p>
    <w:p w14:paraId="2A3FC544" w14:textId="77777777" w:rsidR="001D2E67" w:rsidRDefault="001D2E67" w:rsidP="001D2E67">
      <w:pPr>
        <w:pStyle w:val="ListParagraph"/>
        <w:numPr>
          <w:ilvl w:val="0"/>
          <w:numId w:val="13"/>
        </w:numPr>
        <w:contextualSpacing w:val="0"/>
      </w:pPr>
      <w:r>
        <w:rPr>
          <w:rStyle w:val="NoneA"/>
        </w:rPr>
        <w:t xml:space="preserve">What content do you prefer to see on Canadian Plastic Surgery Residency Training Program Instagram Accounts? Select all that apply. </w:t>
      </w:r>
    </w:p>
    <w:p w14:paraId="6B7F84E9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Residency application process</w:t>
      </w:r>
    </w:p>
    <w:p w14:paraId="161ADC3A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 xml:space="preserve">Program culture and comradery </w:t>
      </w:r>
    </w:p>
    <w:p w14:paraId="1F7F6108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Curriculum (I.e. rotations, teaching, etc.)</w:t>
      </w:r>
    </w:p>
    <w:p w14:paraId="74BA4014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Residents</w:t>
      </w:r>
    </w:p>
    <w:p w14:paraId="283926BE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 xml:space="preserve">Faculty </w:t>
      </w:r>
    </w:p>
    <w:p w14:paraId="33901B05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Research opportunities and highlights</w:t>
      </w:r>
    </w:p>
    <w:p w14:paraId="3A695A0C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Program alumni and fellowships completed by graduates</w:t>
      </w:r>
    </w:p>
    <w:p w14:paraId="76B03FEB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Educational opportunities (I.e. journal club, conferences, courses, etc.)</w:t>
      </w:r>
    </w:p>
    <w:p w14:paraId="62911819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Life as a resident (I.e. work duties, social events, hobbies, interests outside of work, etc.)</w:t>
      </w:r>
    </w:p>
    <w:p w14:paraId="73566F57" w14:textId="77777777" w:rsidR="001D2E67" w:rsidRDefault="001D2E67" w:rsidP="001D2E67">
      <w:pPr>
        <w:pStyle w:val="ListParagraph"/>
        <w:numPr>
          <w:ilvl w:val="1"/>
          <w:numId w:val="13"/>
        </w:numPr>
        <w:contextualSpacing w:val="0"/>
      </w:pPr>
      <w:r>
        <w:rPr>
          <w:rStyle w:val="NoneA"/>
        </w:rPr>
        <w:t>City (I.e. attractions, restaurants, activities, etc.)</w:t>
      </w:r>
    </w:p>
    <w:p w14:paraId="55FA4AE6" w14:textId="77777777" w:rsidR="001D2E67" w:rsidRDefault="001D2E67" w:rsidP="001D2E67">
      <w:pPr>
        <w:pStyle w:val="ListParagraph"/>
        <w:numPr>
          <w:ilvl w:val="0"/>
          <w:numId w:val="13"/>
        </w:numPr>
        <w:contextualSpacing w:val="0"/>
      </w:pPr>
      <w:r>
        <w:rPr>
          <w:rStyle w:val="NoneA"/>
        </w:rPr>
        <w:lastRenderedPageBreak/>
        <w:t xml:space="preserve">How can Canadian Plastic Surgery Residency Training Program Instagram Accounts </w:t>
      </w:r>
      <w:r>
        <w:rPr>
          <w:rStyle w:val="None"/>
          <w:b/>
          <w:bCs/>
          <w:u w:val="single"/>
        </w:rPr>
        <w:t>improve</w:t>
      </w:r>
      <w:r>
        <w:rPr>
          <w:rStyle w:val="NoneA"/>
        </w:rPr>
        <w:t>? (Short answer)</w:t>
      </w:r>
    </w:p>
    <w:p w14:paraId="7E1841C7" w14:textId="77777777" w:rsidR="001D2E67" w:rsidRDefault="001D2E67" w:rsidP="001D2E67">
      <w:pPr>
        <w:pStyle w:val="BodyB"/>
      </w:pPr>
    </w:p>
    <w:p w14:paraId="03A06289" w14:textId="77777777" w:rsidR="001D2E67" w:rsidRDefault="001D2E67" w:rsidP="001D2E67">
      <w:pPr>
        <w:pStyle w:val="BodyB"/>
      </w:pPr>
    </w:p>
    <w:p w14:paraId="3AF0E32F" w14:textId="77777777" w:rsidR="001D2E67" w:rsidRDefault="001D2E67" w:rsidP="001D2E67">
      <w:pPr>
        <w:pStyle w:val="BodyB"/>
        <w:spacing w:after="160" w:line="278" w:lineRule="auto"/>
      </w:pPr>
      <w:r>
        <w:rPr>
          <w:rStyle w:val="None"/>
          <w:rFonts w:ascii="Arial Unicode MS" w:eastAsia="Arial Unicode MS" w:hAnsi="Arial Unicode MS" w:cs="Arial Unicode MS"/>
          <w:i/>
          <w:iCs/>
        </w:rPr>
        <w:br w:type="page"/>
      </w:r>
    </w:p>
    <w:p w14:paraId="46484B81" w14:textId="77777777" w:rsidR="001D2E67" w:rsidRDefault="001D2E67" w:rsidP="001D2E67">
      <w:pPr>
        <w:pStyle w:val="BodyB"/>
      </w:pPr>
      <w:r>
        <w:rPr>
          <w:rStyle w:val="None"/>
          <w:rFonts w:eastAsiaTheme="majorEastAsia"/>
        </w:rPr>
        <w:lastRenderedPageBreak/>
        <w:t>How do Canadian Plastic Surgery Instagram pages affect resident recruitment? A cross sectional survey.</w:t>
      </w:r>
    </w:p>
    <w:p w14:paraId="5E856E00" w14:textId="77777777" w:rsidR="001D2E67" w:rsidRDefault="001D2E67" w:rsidP="001D2E67">
      <w:pPr>
        <w:pStyle w:val="BodyB"/>
        <w:rPr>
          <w:rStyle w:val="None"/>
          <w:rFonts w:eastAsiaTheme="majorEastAsia"/>
          <w:b/>
          <w:bCs/>
          <w:i/>
          <w:iCs/>
        </w:rPr>
      </w:pPr>
      <w:r>
        <w:rPr>
          <w:rStyle w:val="None"/>
          <w:rFonts w:eastAsiaTheme="majorEastAsia"/>
          <w:b/>
          <w:bCs/>
        </w:rPr>
        <w:t>Part I: Demographics</w:t>
      </w:r>
    </w:p>
    <w:p w14:paraId="3FD9E38C" w14:textId="77777777" w:rsidR="001D2E67" w:rsidRDefault="001D2E67" w:rsidP="001D2E67">
      <w:pPr>
        <w:pStyle w:val="BodyB"/>
      </w:pPr>
      <w:r>
        <w:rPr>
          <w:rStyle w:val="None"/>
          <w:rFonts w:eastAsiaTheme="majorEastAsia"/>
        </w:rPr>
        <w:t>1. Medical school*</w:t>
      </w:r>
    </w:p>
    <w:p w14:paraId="24FB3AC4" w14:textId="77777777" w:rsidR="001D2E67" w:rsidRDefault="001D2E67" w:rsidP="001D2E67">
      <w:pPr>
        <w:pStyle w:val="BodyB"/>
      </w:pPr>
      <w:r>
        <w:rPr>
          <w:rStyle w:val="NoneA"/>
          <w:rFonts w:eastAsia="Arial Unicode MS" w:cs="Arial Unicode MS"/>
        </w:rPr>
        <w:t>2. Age*</w:t>
      </w:r>
    </w:p>
    <w:p w14:paraId="550A40ED" w14:textId="77777777" w:rsidR="001D2E67" w:rsidRDefault="001D2E67" w:rsidP="001D2E67">
      <w:pPr>
        <w:pStyle w:val="ListParagraph"/>
        <w:numPr>
          <w:ilvl w:val="1"/>
          <w:numId w:val="16"/>
        </w:numPr>
        <w:contextualSpacing w:val="0"/>
      </w:pPr>
      <w:r>
        <w:rPr>
          <w:rStyle w:val="NoneA"/>
        </w:rPr>
        <w:t>&lt;24</w:t>
      </w:r>
    </w:p>
    <w:p w14:paraId="0569A821" w14:textId="77777777" w:rsidR="001D2E67" w:rsidRDefault="001D2E67" w:rsidP="001D2E67">
      <w:pPr>
        <w:pStyle w:val="ListParagraph"/>
        <w:numPr>
          <w:ilvl w:val="1"/>
          <w:numId w:val="15"/>
        </w:numPr>
        <w:contextualSpacing w:val="0"/>
      </w:pPr>
      <w:r>
        <w:rPr>
          <w:rStyle w:val="NoneA"/>
        </w:rPr>
        <w:t>25-29</w:t>
      </w:r>
    </w:p>
    <w:p w14:paraId="4163C045" w14:textId="77777777" w:rsidR="001D2E67" w:rsidRDefault="001D2E67" w:rsidP="001D2E67">
      <w:pPr>
        <w:pStyle w:val="ListParagraph"/>
        <w:numPr>
          <w:ilvl w:val="1"/>
          <w:numId w:val="15"/>
        </w:numPr>
        <w:contextualSpacing w:val="0"/>
      </w:pPr>
      <w:r>
        <w:rPr>
          <w:rStyle w:val="NoneA"/>
        </w:rPr>
        <w:t>30-34</w:t>
      </w:r>
    </w:p>
    <w:p w14:paraId="2AD3FF71" w14:textId="77777777" w:rsidR="001D2E67" w:rsidRDefault="001D2E67" w:rsidP="001D2E67">
      <w:pPr>
        <w:pStyle w:val="ListParagraph"/>
        <w:numPr>
          <w:ilvl w:val="1"/>
          <w:numId w:val="15"/>
        </w:numPr>
        <w:contextualSpacing w:val="0"/>
      </w:pPr>
      <w:r>
        <w:rPr>
          <w:rStyle w:val="NoneA"/>
        </w:rPr>
        <w:t>35-39</w:t>
      </w:r>
    </w:p>
    <w:p w14:paraId="21FB6CDE" w14:textId="77777777" w:rsidR="001D2E67" w:rsidRDefault="001D2E67" w:rsidP="001D2E67">
      <w:pPr>
        <w:pStyle w:val="ListParagraph"/>
        <w:numPr>
          <w:ilvl w:val="1"/>
          <w:numId w:val="15"/>
        </w:numPr>
        <w:contextualSpacing w:val="0"/>
      </w:pPr>
      <w:r>
        <w:rPr>
          <w:rStyle w:val="NoneA"/>
        </w:rPr>
        <w:t>&gt;40</w:t>
      </w:r>
    </w:p>
    <w:p w14:paraId="458C39D2" w14:textId="77777777" w:rsidR="001D2E67" w:rsidRDefault="001D2E67" w:rsidP="001D2E67">
      <w:pPr>
        <w:pStyle w:val="BodyB"/>
      </w:pPr>
      <w:r>
        <w:rPr>
          <w:rStyle w:val="NoneA"/>
          <w:rFonts w:eastAsia="Arial Unicode MS" w:cs="Arial Unicode MS"/>
        </w:rPr>
        <w:t>3. Gender*</w:t>
      </w:r>
    </w:p>
    <w:p w14:paraId="2F92F778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 xml:space="preserve">Male </w:t>
      </w:r>
    </w:p>
    <w:p w14:paraId="342C89B1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 xml:space="preserve">Female </w:t>
      </w:r>
    </w:p>
    <w:p w14:paraId="2BAB0FA3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Non-binary</w:t>
      </w:r>
    </w:p>
    <w:p w14:paraId="5C83ACDD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Prefer not to answer</w:t>
      </w:r>
    </w:p>
    <w:p w14:paraId="428B9385" w14:textId="77777777" w:rsidR="001D2E67" w:rsidRDefault="001D2E67" w:rsidP="001D2E67">
      <w:pPr>
        <w:pStyle w:val="ListParagraph"/>
        <w:numPr>
          <w:ilvl w:val="0"/>
          <w:numId w:val="17"/>
        </w:numPr>
        <w:contextualSpacing w:val="0"/>
      </w:pPr>
      <w:r>
        <w:rPr>
          <w:rStyle w:val="NoneA"/>
        </w:rPr>
        <w:t>Level of training (MS#)*</w:t>
      </w:r>
    </w:p>
    <w:p w14:paraId="7FA72B1B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1</w:t>
      </w:r>
    </w:p>
    <w:p w14:paraId="4B2DAA30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2</w:t>
      </w:r>
    </w:p>
    <w:p w14:paraId="31E6C52F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3</w:t>
      </w:r>
    </w:p>
    <w:p w14:paraId="7D277C6E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4</w:t>
      </w:r>
    </w:p>
    <w:p w14:paraId="6EDD786D" w14:textId="77777777" w:rsidR="001D2E67" w:rsidRDefault="001D2E67" w:rsidP="001D2E67">
      <w:pPr>
        <w:pStyle w:val="ListParagraph"/>
        <w:numPr>
          <w:ilvl w:val="0"/>
          <w:numId w:val="11"/>
        </w:numPr>
        <w:contextualSpacing w:val="0"/>
      </w:pPr>
      <w:r>
        <w:rPr>
          <w:rStyle w:val="NoneA"/>
        </w:rPr>
        <w:t>Are you applying to a Plastic Surgery program in this year’s CaRMS iteration?*</w:t>
      </w:r>
    </w:p>
    <w:p w14:paraId="4161E02A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Yes</w:t>
      </w:r>
    </w:p>
    <w:p w14:paraId="62E17AC1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No</w:t>
      </w:r>
    </w:p>
    <w:p w14:paraId="7F2F3399" w14:textId="77777777" w:rsidR="001D2E67" w:rsidRDefault="001D2E67" w:rsidP="001D2E67">
      <w:pPr>
        <w:pStyle w:val="BodyB"/>
      </w:pPr>
    </w:p>
    <w:p w14:paraId="50DB6D97" w14:textId="77777777" w:rsidR="001D2E67" w:rsidRDefault="001D2E67" w:rsidP="001D2E67">
      <w:pPr>
        <w:pStyle w:val="BodyB"/>
      </w:pPr>
      <w:r>
        <w:rPr>
          <w:rStyle w:val="None"/>
          <w:rFonts w:eastAsiaTheme="majorEastAsia"/>
          <w:b/>
          <w:bCs/>
        </w:rPr>
        <w:t>Part II: Medical Student Instagram Use</w:t>
      </w:r>
    </w:p>
    <w:p w14:paraId="0D08212F" w14:textId="77777777" w:rsidR="001D2E67" w:rsidRDefault="001D2E67" w:rsidP="001D2E67">
      <w:pPr>
        <w:pStyle w:val="ListParagraph"/>
        <w:numPr>
          <w:ilvl w:val="0"/>
          <w:numId w:val="11"/>
        </w:numPr>
        <w:contextualSpacing w:val="0"/>
      </w:pPr>
      <w:r>
        <w:rPr>
          <w:rStyle w:val="NoneA"/>
        </w:rPr>
        <w:t>Do you use Instagram?</w:t>
      </w:r>
    </w:p>
    <w:p w14:paraId="0BEDCE10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Yes</w:t>
      </w:r>
    </w:p>
    <w:p w14:paraId="3D06E1F4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No</w:t>
      </w:r>
    </w:p>
    <w:p w14:paraId="4C171293" w14:textId="77777777" w:rsidR="001D2E67" w:rsidRDefault="001D2E67" w:rsidP="001D2E67">
      <w:pPr>
        <w:pStyle w:val="BodyB"/>
      </w:pPr>
    </w:p>
    <w:p w14:paraId="2C306F70" w14:textId="77777777" w:rsidR="001D2E67" w:rsidRDefault="001D2E67" w:rsidP="001D2E67">
      <w:pPr>
        <w:pStyle w:val="BodyB"/>
      </w:pPr>
      <w:r>
        <w:rPr>
          <w:rStyle w:val="None"/>
          <w:rFonts w:eastAsiaTheme="majorEastAsia"/>
        </w:rPr>
        <w:t>If yes to above…</w:t>
      </w:r>
    </w:p>
    <w:p w14:paraId="592FF3F4" w14:textId="77777777" w:rsidR="001D2E67" w:rsidRDefault="001D2E67" w:rsidP="001D2E67">
      <w:pPr>
        <w:pStyle w:val="ListParagraph"/>
        <w:numPr>
          <w:ilvl w:val="0"/>
          <w:numId w:val="11"/>
        </w:numPr>
        <w:contextualSpacing w:val="0"/>
      </w:pPr>
      <w:r>
        <w:rPr>
          <w:rStyle w:val="NoneA"/>
        </w:rPr>
        <w:t>What are your reasons for using Instagram? Select all that apply</w:t>
      </w:r>
    </w:p>
    <w:p w14:paraId="1FAEB06F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Personal use</w:t>
      </w:r>
    </w:p>
    <w:p w14:paraId="0BB34F2B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Business</w:t>
      </w:r>
    </w:p>
    <w:p w14:paraId="78F0EAFA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Education</w:t>
      </w:r>
    </w:p>
    <w:p w14:paraId="4D73682A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 xml:space="preserve">News </w:t>
      </w:r>
    </w:p>
    <w:p w14:paraId="5F6FE9F3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Networking</w:t>
      </w:r>
    </w:p>
    <w:p w14:paraId="636EEF2F" w14:textId="77777777" w:rsidR="001D2E67" w:rsidRDefault="001D2E67" w:rsidP="001D2E67">
      <w:pPr>
        <w:pStyle w:val="ListParagraph"/>
        <w:numPr>
          <w:ilvl w:val="1"/>
          <w:numId w:val="11"/>
        </w:numPr>
        <w:contextualSpacing w:val="0"/>
      </w:pPr>
      <w:r>
        <w:rPr>
          <w:rStyle w:val="NoneA"/>
        </w:rPr>
        <w:t>Other (short answer)</w:t>
      </w:r>
    </w:p>
    <w:p w14:paraId="31DACB19" w14:textId="77777777" w:rsidR="001D2E67" w:rsidRDefault="001D2E67" w:rsidP="001D2E67">
      <w:pPr>
        <w:pStyle w:val="ListParagraph"/>
        <w:numPr>
          <w:ilvl w:val="0"/>
          <w:numId w:val="11"/>
        </w:numPr>
        <w:contextualSpacing w:val="0"/>
      </w:pPr>
      <w:r>
        <w:rPr>
          <w:rStyle w:val="NoneA"/>
        </w:rPr>
        <w:t>How many days of the week are you on (i.e. browsing, posting, reading etc.) on Instagram? (sliding scale 0-7)</w:t>
      </w:r>
    </w:p>
    <w:p w14:paraId="31AE3C93" w14:textId="77777777" w:rsidR="001D2E67" w:rsidRDefault="001D2E67" w:rsidP="001D2E67">
      <w:pPr>
        <w:pStyle w:val="BodyB"/>
      </w:pPr>
    </w:p>
    <w:p w14:paraId="0456999D" w14:textId="77777777" w:rsidR="001D2E67" w:rsidRDefault="001D2E67" w:rsidP="001D2E67">
      <w:pPr>
        <w:pStyle w:val="BodyB"/>
        <w:rPr>
          <w:rStyle w:val="None"/>
          <w:rFonts w:eastAsiaTheme="majorEastAsia"/>
          <w:b/>
          <w:bCs/>
          <w:i/>
          <w:iCs/>
        </w:rPr>
      </w:pPr>
      <w:r>
        <w:rPr>
          <w:rStyle w:val="None"/>
          <w:rFonts w:eastAsiaTheme="majorEastAsia"/>
          <w:b/>
          <w:bCs/>
        </w:rPr>
        <w:t>Part III: Information from Canadian Plastic Surgery Instagram Pages</w:t>
      </w:r>
    </w:p>
    <w:p w14:paraId="094FD715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When considering Canadian Plastic Surgery residency programs, did you browse/follow their Instagram page to obtain information about their program?</w:t>
      </w:r>
    </w:p>
    <w:p w14:paraId="56FAF933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Yes </w:t>
      </w:r>
    </w:p>
    <w:p w14:paraId="7536F8AF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No </w:t>
      </w:r>
    </w:p>
    <w:p w14:paraId="58EF45A3" w14:textId="77777777" w:rsidR="001D2E67" w:rsidRDefault="001D2E67" w:rsidP="001D2E67">
      <w:pPr>
        <w:pStyle w:val="BodyB"/>
      </w:pPr>
      <w:r>
        <w:rPr>
          <w:rStyle w:val="None"/>
          <w:rFonts w:eastAsiaTheme="majorEastAsia"/>
        </w:rPr>
        <w:t>If no…</w:t>
      </w:r>
    </w:p>
    <w:p w14:paraId="6E4F65FD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lastRenderedPageBreak/>
        <w:t>What is your reasoning for not browsing/following Canadian Plastic Surgery residency program Instagram pages? (Select all that apply)</w:t>
      </w:r>
    </w:p>
    <w:p w14:paraId="77088AB3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Did not know about the pages</w:t>
      </w:r>
    </w:p>
    <w:p w14:paraId="1DBDF588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Information is not useful </w:t>
      </w:r>
    </w:p>
    <w:p w14:paraId="1B8129AA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Did not want to follow with personal account</w:t>
      </w:r>
    </w:p>
    <w:p w14:paraId="45282EA2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Do not have a personal account</w:t>
      </w:r>
    </w:p>
    <w:p w14:paraId="3191C875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No reason</w:t>
      </w:r>
    </w:p>
    <w:p w14:paraId="40C3EE8B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Other (short answer)</w:t>
      </w:r>
    </w:p>
    <w:p w14:paraId="37A3339F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What information would you look for on Canadian Plastic Surgery Instagram pages? Select all that apply.</w:t>
      </w:r>
    </w:p>
    <w:p w14:paraId="0B002E8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Application process</w:t>
      </w:r>
    </w:p>
    <w:p w14:paraId="2105F418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Program culture and comradery </w:t>
      </w:r>
    </w:p>
    <w:p w14:paraId="7C720AA4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Curriculum (I.e. rotations, teaching, etc.)</w:t>
      </w:r>
    </w:p>
    <w:p w14:paraId="3E0F322F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Residents</w:t>
      </w:r>
    </w:p>
    <w:p w14:paraId="6805119C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Faculty </w:t>
      </w:r>
    </w:p>
    <w:p w14:paraId="25817407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Research opportunities and highlights</w:t>
      </w:r>
    </w:p>
    <w:p w14:paraId="724CE8A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Program alumni and fellowships completed by graduates</w:t>
      </w:r>
    </w:p>
    <w:p w14:paraId="0B869D7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Educational opportunities (I.e. journal club, conferences, courses, etc.)</w:t>
      </w:r>
    </w:p>
    <w:p w14:paraId="4653EB05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Life as a resident (I.e. work duties, social events, hobbies, interests outside of work, etc.)</w:t>
      </w:r>
    </w:p>
    <w:p w14:paraId="1C6C0446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City (I.e. attractions, restaurants, activities, etc.)</w:t>
      </w:r>
    </w:p>
    <w:p w14:paraId="76ECA2A8" w14:textId="77777777" w:rsidR="001D2E67" w:rsidRDefault="001D2E67" w:rsidP="001D2E67">
      <w:pPr>
        <w:pStyle w:val="BodyB"/>
      </w:pPr>
    </w:p>
    <w:p w14:paraId="6F28EDD5" w14:textId="77777777" w:rsidR="001D2E67" w:rsidRDefault="001D2E67" w:rsidP="001D2E67">
      <w:pPr>
        <w:pStyle w:val="BodyB"/>
      </w:pPr>
      <w:r>
        <w:rPr>
          <w:rStyle w:val="None"/>
          <w:rFonts w:eastAsiaTheme="majorEastAsia"/>
        </w:rPr>
        <w:t>If yes…</w:t>
      </w:r>
    </w:p>
    <w:p w14:paraId="1038E650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Of the Canadian Plastic Surgery Instagram pages, which have you browsed/do you follow? Select all that apply.</w:t>
      </w:r>
    </w:p>
    <w:p w14:paraId="71E84E1F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University of British Columbia</w:t>
      </w:r>
    </w:p>
    <w:p w14:paraId="7809EAE7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University of Calgary</w:t>
      </w:r>
    </w:p>
    <w:p w14:paraId="2F85927C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University of Alberta</w:t>
      </w:r>
    </w:p>
    <w:p w14:paraId="32516E8C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University of Manitoba</w:t>
      </w:r>
    </w:p>
    <w:p w14:paraId="790ABFFB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Western University</w:t>
      </w:r>
    </w:p>
    <w:p w14:paraId="2C73F932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McMaster University</w:t>
      </w:r>
    </w:p>
    <w:p w14:paraId="782BB420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University of Toronto</w:t>
      </w:r>
    </w:p>
    <w:p w14:paraId="3FAA1BF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University of Ottawa</w:t>
      </w:r>
    </w:p>
    <w:p w14:paraId="7BFFEBF5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McGill University</w:t>
      </w:r>
    </w:p>
    <w:p w14:paraId="240C014E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Université de Montréal</w:t>
      </w:r>
    </w:p>
    <w:p w14:paraId="7B9AC501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Université Laval</w:t>
      </w:r>
    </w:p>
    <w:p w14:paraId="7B84B5FD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Dalhousie University</w:t>
      </w:r>
    </w:p>
    <w:p w14:paraId="2D46AA11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What information were you looking for on Canadian Plastic Surgery Instagram pages? Select all that apply.</w:t>
      </w:r>
    </w:p>
    <w:p w14:paraId="0AF70B1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Application process</w:t>
      </w:r>
    </w:p>
    <w:p w14:paraId="4271650C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Program culture and comradery </w:t>
      </w:r>
    </w:p>
    <w:p w14:paraId="133E423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Curriculum (I.e. rotations, teaching, etc.)</w:t>
      </w:r>
    </w:p>
    <w:p w14:paraId="567F356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Residents</w:t>
      </w:r>
    </w:p>
    <w:p w14:paraId="6930D987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Faculty </w:t>
      </w:r>
    </w:p>
    <w:p w14:paraId="12160ED3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Research opportunities and highlights</w:t>
      </w:r>
    </w:p>
    <w:p w14:paraId="73437503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Program alumni and fellowships completed by graduates</w:t>
      </w:r>
    </w:p>
    <w:p w14:paraId="7DECF56A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lastRenderedPageBreak/>
        <w:t>Educational opportunities (I.e. journal club, conferences, courses, etc.)</w:t>
      </w:r>
    </w:p>
    <w:p w14:paraId="068FD0FB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Life as a resident (I.e. work duties, social events, hobbies, interests outside of work, etc.)</w:t>
      </w:r>
    </w:p>
    <w:p w14:paraId="5650EF32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City (I.e. attractions, restaurants, activities, etc.)</w:t>
      </w:r>
    </w:p>
    <w:p w14:paraId="79F52BF9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 xml:space="preserve">Is the information provided on Canadian Plastic Surgery residency program Instagram pages </w:t>
      </w:r>
      <w:r>
        <w:rPr>
          <w:rStyle w:val="None"/>
          <w:b/>
          <w:bCs/>
          <w:u w:val="single"/>
        </w:rPr>
        <w:t>sufficient</w:t>
      </w:r>
      <w:r>
        <w:rPr>
          <w:rStyle w:val="NoneA"/>
        </w:rPr>
        <w:t>?</w:t>
      </w:r>
    </w:p>
    <w:p w14:paraId="4DA4F55A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Yes </w:t>
      </w:r>
    </w:p>
    <w:p w14:paraId="4C656E50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No </w:t>
      </w:r>
    </w:p>
    <w:p w14:paraId="6A45CD20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Does the frequency of Instagram stories or posts affect your perception of/decision to apply to the program?</w:t>
      </w:r>
    </w:p>
    <w:p w14:paraId="12DB2B34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Yes</w:t>
      </w:r>
    </w:p>
    <w:p w14:paraId="7D1536EA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No </w:t>
      </w:r>
    </w:p>
    <w:p w14:paraId="31E8A4B9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 xml:space="preserve">Is the information provided on Canadian Plastic Surgery residency program Instagram pages </w:t>
      </w:r>
      <w:r>
        <w:rPr>
          <w:rStyle w:val="None"/>
          <w:b/>
          <w:bCs/>
          <w:u w:val="single"/>
        </w:rPr>
        <w:t>valuable</w:t>
      </w:r>
      <w:r>
        <w:rPr>
          <w:rStyle w:val="NoneA"/>
        </w:rPr>
        <w:t>?</w:t>
      </w:r>
    </w:p>
    <w:p w14:paraId="45040E78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Yes</w:t>
      </w:r>
    </w:p>
    <w:p w14:paraId="47ABF373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No</w:t>
      </w:r>
    </w:p>
    <w:p w14:paraId="2AA76529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 xml:space="preserve">On a scale of 1-10 (1=not at all, 10=extremely), how </w:t>
      </w:r>
      <w:r>
        <w:rPr>
          <w:rStyle w:val="None"/>
          <w:b/>
          <w:bCs/>
          <w:u w:val="single"/>
        </w:rPr>
        <w:t>valuable</w:t>
      </w:r>
      <w:r>
        <w:rPr>
          <w:rStyle w:val="NoneA"/>
        </w:rPr>
        <w:t xml:space="preserve"> is the information provided by Canadian Plastic Surgery residency program Instagram pages?</w:t>
      </w:r>
    </w:p>
    <w:p w14:paraId="72E09C53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Scale 1-10</w:t>
      </w:r>
    </w:p>
    <w:p w14:paraId="2DDA1277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Does the information provided on Canadian Plastic Surgery residency program Instagram pages affect your perception of/decision to apply to the program?</w:t>
      </w:r>
    </w:p>
    <w:p w14:paraId="220331E1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Yes </w:t>
      </w:r>
    </w:p>
    <w:p w14:paraId="6F9D45A0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No </w:t>
      </w:r>
    </w:p>
    <w:p w14:paraId="7F84F080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 xml:space="preserve">On a scale of 1-10 (1=not at all, 10=extremely), how </w:t>
      </w:r>
      <w:r>
        <w:rPr>
          <w:rStyle w:val="None"/>
          <w:b/>
          <w:bCs/>
          <w:u w:val="single"/>
        </w:rPr>
        <w:t>influential</w:t>
      </w:r>
      <w:r>
        <w:rPr>
          <w:rStyle w:val="NoneA"/>
        </w:rPr>
        <w:t xml:space="preserve"> are Canadian Plastic Surgery residency program Instagram pages in your perception of/decision to apply to the program?</w:t>
      </w:r>
    </w:p>
    <w:p w14:paraId="2A0B5590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Scale 1-10</w:t>
      </w:r>
    </w:p>
    <w:p w14:paraId="0FDE40EB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Is the influence positive or negative?</w:t>
      </w:r>
    </w:p>
    <w:p w14:paraId="5C6D356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Positive</w:t>
      </w:r>
    </w:p>
    <w:p w14:paraId="64A6E644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Negative </w:t>
      </w:r>
    </w:p>
    <w:p w14:paraId="71DCB8D5" w14:textId="77777777" w:rsidR="001D2E67" w:rsidRDefault="001D2E67" w:rsidP="001D2E67">
      <w:pPr>
        <w:pStyle w:val="BodyB"/>
      </w:pPr>
      <w:r>
        <w:rPr>
          <w:rStyle w:val="None"/>
          <w:rFonts w:eastAsiaTheme="majorEastAsia"/>
        </w:rPr>
        <w:t>If negative…</w:t>
      </w:r>
    </w:p>
    <w:p w14:paraId="3BABC66E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How was your perception of the Canadian Plastic Surgery residency program influenced negatively by the Instagram page? (Short answer)</w:t>
      </w:r>
    </w:p>
    <w:p w14:paraId="47E837F6" w14:textId="77777777" w:rsidR="001D2E67" w:rsidRDefault="001D2E67" w:rsidP="001D2E67">
      <w:pPr>
        <w:pStyle w:val="BodyB"/>
      </w:pPr>
    </w:p>
    <w:p w14:paraId="32B7B594" w14:textId="77777777" w:rsidR="001D2E67" w:rsidRDefault="001D2E67" w:rsidP="001D2E67">
      <w:pPr>
        <w:pStyle w:val="BodyB"/>
      </w:pPr>
      <w:r>
        <w:rPr>
          <w:rStyle w:val="None"/>
          <w:rFonts w:eastAsiaTheme="majorEastAsia"/>
        </w:rPr>
        <w:t>If positive or negative…</w:t>
      </w:r>
    </w:p>
    <w:p w14:paraId="4CBDC71B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When exploring Canadian Plastic Surgery Instagram pages, what content influenced your perception of the program? Please rank from #1 (most influential) to #10 (least influential).</w:t>
      </w:r>
    </w:p>
    <w:p w14:paraId="278C3692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Application process</w:t>
      </w:r>
    </w:p>
    <w:p w14:paraId="491637C2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Program culture and comradery </w:t>
      </w:r>
    </w:p>
    <w:p w14:paraId="7465FA92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Curriculum (I.e. rotations, teaching, etc.)</w:t>
      </w:r>
    </w:p>
    <w:p w14:paraId="074A9EDD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Residents</w:t>
      </w:r>
    </w:p>
    <w:p w14:paraId="54BD4672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Faculty </w:t>
      </w:r>
    </w:p>
    <w:p w14:paraId="7C446C2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Research opportunities and highlights</w:t>
      </w:r>
    </w:p>
    <w:p w14:paraId="67F65E8C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Program alumni and fellowships completed by graduates</w:t>
      </w:r>
    </w:p>
    <w:p w14:paraId="7196123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Educational opportunities (I.e. journal club, conferences, courses, etc.)</w:t>
      </w:r>
    </w:p>
    <w:p w14:paraId="25460E18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lastRenderedPageBreak/>
        <w:t>Life as a resident (I.e. work duties, social events, hobbies, interests outside of work, etc.)</w:t>
      </w:r>
    </w:p>
    <w:p w14:paraId="0B976C17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City (I.e. attractions, restaurants, activities, etc.)</w:t>
      </w:r>
    </w:p>
    <w:p w14:paraId="4B1A58C4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 xml:space="preserve">Rank the </w:t>
      </w:r>
      <w:r>
        <w:rPr>
          <w:rStyle w:val="None"/>
          <w:b/>
          <w:bCs/>
          <w:u w:val="single"/>
        </w:rPr>
        <w:t>usefulness</w:t>
      </w:r>
      <w:r>
        <w:rPr>
          <w:rStyle w:val="NoneA"/>
        </w:rPr>
        <w:t xml:space="preserve"> of the following sources of information of Canadian Plastic Surgery residency programs from 1 (most useful) to 8 (least useful):</w:t>
      </w:r>
    </w:p>
    <w:p w14:paraId="4CCC29B3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Instagram page</w:t>
      </w:r>
    </w:p>
    <w:p w14:paraId="4F689157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CaRMS website</w:t>
      </w:r>
    </w:p>
    <w:p w14:paraId="799CA439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Residency program website</w:t>
      </w:r>
    </w:p>
    <w:p w14:paraId="095514F3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Resident mentors</w:t>
      </w:r>
    </w:p>
    <w:p w14:paraId="20115385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Attending staff mentors</w:t>
      </w:r>
    </w:p>
    <w:p w14:paraId="53BDD35B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Other medical students</w:t>
      </w:r>
    </w:p>
    <w:p w14:paraId="3462332F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Visiting elective</w:t>
      </w:r>
    </w:p>
    <w:p w14:paraId="365265D8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Other (short answer)</w:t>
      </w:r>
    </w:p>
    <w:p w14:paraId="1219EC28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 xml:space="preserve">How </w:t>
      </w:r>
      <w:r>
        <w:rPr>
          <w:rStyle w:val="None"/>
          <w:b/>
          <w:bCs/>
          <w:u w:val="single"/>
        </w:rPr>
        <w:t>helpful</w:t>
      </w:r>
      <w:r>
        <w:rPr>
          <w:rStyle w:val="NoneA"/>
        </w:rPr>
        <w:t xml:space="preserve"> is the information shared by Canadian Plastic Surgery Instagram pages compared to…(very unhelpful/unhelpful/neutral/helpful/very helpful)</w:t>
      </w:r>
    </w:p>
    <w:p w14:paraId="07858876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A visiting elective </w:t>
      </w:r>
    </w:p>
    <w:p w14:paraId="28D0C6C0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Formal information session </w:t>
      </w:r>
    </w:p>
    <w:p w14:paraId="6C6569D9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What additional information would be valuable for Canadian Plastic Surgery residency program Instagram pages to share? (Short answer)</w:t>
      </w:r>
    </w:p>
    <w:p w14:paraId="099A8938" w14:textId="77777777" w:rsidR="001D2E67" w:rsidRDefault="001D2E67" w:rsidP="001D2E67">
      <w:pPr>
        <w:pStyle w:val="ListParagraph"/>
        <w:numPr>
          <w:ilvl w:val="0"/>
          <w:numId w:val="19"/>
        </w:numPr>
        <w:contextualSpacing w:val="0"/>
      </w:pPr>
      <w:r>
        <w:rPr>
          <w:rStyle w:val="NoneA"/>
        </w:rPr>
        <w:t>Would you recommend that Canadian Plastic Surgery residency programs continue to use Instagram as a platform for resident recruitment?</w:t>
      </w:r>
    </w:p>
    <w:p w14:paraId="088EE5AA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Yes</w:t>
      </w:r>
    </w:p>
    <w:p w14:paraId="6D0D66B3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 xml:space="preserve">No </w:t>
      </w:r>
    </w:p>
    <w:p w14:paraId="3629C6DB" w14:textId="77777777" w:rsidR="001D2E67" w:rsidRDefault="001D2E67" w:rsidP="001D2E67">
      <w:pPr>
        <w:pStyle w:val="ListParagraph"/>
        <w:numPr>
          <w:ilvl w:val="1"/>
          <w:numId w:val="19"/>
        </w:numPr>
        <w:contextualSpacing w:val="0"/>
      </w:pPr>
      <w:r>
        <w:rPr>
          <w:rStyle w:val="NoneA"/>
        </w:rPr>
        <w:t>Additional info:</w:t>
      </w:r>
    </w:p>
    <w:p w14:paraId="7BBE93B3" w14:textId="77777777" w:rsidR="001D2E67" w:rsidRDefault="001D2E67" w:rsidP="001D2E67">
      <w:pPr>
        <w:pStyle w:val="BodyB"/>
      </w:pPr>
    </w:p>
    <w:p w14:paraId="5935398E" w14:textId="77777777" w:rsidR="001D2E67" w:rsidRDefault="001D2E67" w:rsidP="001D2E67">
      <w:pPr>
        <w:pStyle w:val="BodyB"/>
        <w:rPr>
          <w:rStyle w:val="None"/>
          <w:rFonts w:eastAsiaTheme="majorEastAsia"/>
          <w:b/>
          <w:bCs/>
          <w:i/>
          <w:iCs/>
        </w:rPr>
      </w:pPr>
      <w:r>
        <w:rPr>
          <w:rStyle w:val="None"/>
          <w:rFonts w:eastAsiaTheme="majorEastAsia"/>
          <w:b/>
          <w:bCs/>
        </w:rPr>
        <w:t>Part IV: University of Toronto Plastic, Reconstructive, and Aesthetic Surgery Instagram Account</w:t>
      </w:r>
    </w:p>
    <w:p w14:paraId="69EDDC44" w14:textId="77777777" w:rsidR="001D2E67" w:rsidRDefault="001D2E67" w:rsidP="001D2E67">
      <w:pPr>
        <w:pStyle w:val="ListParagraph"/>
        <w:numPr>
          <w:ilvl w:val="0"/>
          <w:numId w:val="21"/>
        </w:numPr>
        <w:contextualSpacing w:val="0"/>
      </w:pPr>
      <w:r>
        <w:rPr>
          <w:rStyle w:val="NoneA"/>
        </w:rPr>
        <w:t>Have you viewed the University of Toronto Plastic, Reconstructive, and Aesthetic Surgery Instagram page?</w:t>
      </w:r>
    </w:p>
    <w:p w14:paraId="65281B2E" w14:textId="77777777" w:rsidR="001D2E67" w:rsidRDefault="001D2E67" w:rsidP="001D2E67">
      <w:pPr>
        <w:pStyle w:val="ListParagraph"/>
        <w:numPr>
          <w:ilvl w:val="1"/>
          <w:numId w:val="21"/>
        </w:numPr>
        <w:contextualSpacing w:val="0"/>
      </w:pPr>
      <w:r>
        <w:rPr>
          <w:rStyle w:val="NoneA"/>
        </w:rPr>
        <w:t>Yes</w:t>
      </w:r>
    </w:p>
    <w:p w14:paraId="4EA7A4ED" w14:textId="77777777" w:rsidR="001D2E67" w:rsidRDefault="001D2E67" w:rsidP="001D2E67">
      <w:pPr>
        <w:pStyle w:val="ListParagraph"/>
        <w:numPr>
          <w:ilvl w:val="1"/>
          <w:numId w:val="21"/>
        </w:numPr>
        <w:contextualSpacing w:val="0"/>
      </w:pPr>
      <w:r>
        <w:rPr>
          <w:rStyle w:val="NoneA"/>
        </w:rPr>
        <w:t xml:space="preserve">No </w:t>
      </w:r>
    </w:p>
    <w:tbl>
      <w:tblPr>
        <w:tblW w:w="935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1D2E67" w14:paraId="1241E69F" w14:textId="77777777" w:rsidTr="004819DC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F038C" w14:textId="77777777" w:rsidR="001D2E67" w:rsidRDefault="001D2E67" w:rsidP="004819DC">
            <w:pPr>
              <w:pStyle w:val="BodyB"/>
            </w:pPr>
            <w:r>
              <w:rPr>
                <w:rStyle w:val="None"/>
                <w:rFonts w:eastAsiaTheme="majorEastAsia"/>
              </w:rPr>
              <w:t>If yes…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7D779" w14:textId="77777777" w:rsidR="001D2E67" w:rsidRDefault="001D2E67" w:rsidP="004819DC">
            <w:pPr>
              <w:pStyle w:val="BodyB"/>
            </w:pPr>
            <w:r>
              <w:rPr>
                <w:rStyle w:val="None"/>
                <w:rFonts w:eastAsiaTheme="majorEastAsia"/>
              </w:rPr>
              <w:t>If no…</w:t>
            </w:r>
          </w:p>
        </w:tc>
      </w:tr>
      <w:tr w:rsidR="001D2E67" w14:paraId="3AF07761" w14:textId="77777777" w:rsidTr="004819DC">
        <w:trPr>
          <w:trHeight w:val="105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914F1" w14:textId="77777777" w:rsidR="001D2E67" w:rsidRDefault="001D2E67" w:rsidP="001D2E67">
            <w:pPr>
              <w:pStyle w:val="ListParagraph"/>
              <w:numPr>
                <w:ilvl w:val="0"/>
                <w:numId w:val="23"/>
              </w:numPr>
              <w:contextualSpacing w:val="0"/>
            </w:pPr>
            <w:r>
              <w:rPr>
                <w:rStyle w:val="None"/>
              </w:rPr>
              <w:lastRenderedPageBreak/>
              <w:t>Has the University of Toronto Plastic, Reconstructive, and Aesthetic Surgery Instagram page influenced/change your view of the program?</w:t>
            </w:r>
          </w:p>
          <w:p w14:paraId="79E51759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>Yes</w:t>
            </w:r>
          </w:p>
          <w:p w14:paraId="64BD9B34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 xml:space="preserve">No </w:t>
            </w:r>
          </w:p>
          <w:p w14:paraId="58F80D0E" w14:textId="77777777" w:rsidR="001D2E67" w:rsidRDefault="001D2E67" w:rsidP="001D2E67">
            <w:pPr>
              <w:pStyle w:val="ListParagraph"/>
              <w:numPr>
                <w:ilvl w:val="0"/>
                <w:numId w:val="22"/>
              </w:numPr>
              <w:contextualSpacing w:val="0"/>
            </w:pPr>
            <w:r>
              <w:rPr>
                <w:rStyle w:val="None"/>
              </w:rPr>
              <w:t>Was the influence/change positive or negative?</w:t>
            </w:r>
          </w:p>
          <w:p w14:paraId="3F19B2E5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>Positive</w:t>
            </w:r>
          </w:p>
          <w:p w14:paraId="57F0C8BE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 xml:space="preserve">Negative </w:t>
            </w:r>
          </w:p>
          <w:p w14:paraId="4B51FACA" w14:textId="77777777" w:rsidR="001D2E67" w:rsidRDefault="001D2E67" w:rsidP="001D2E67">
            <w:pPr>
              <w:pStyle w:val="ListParagraph"/>
              <w:numPr>
                <w:ilvl w:val="0"/>
                <w:numId w:val="22"/>
              </w:numPr>
              <w:contextualSpacing w:val="0"/>
            </w:pPr>
            <w:r>
              <w:rPr>
                <w:rStyle w:val="None"/>
              </w:rPr>
              <w:t>After viewing the University of Toronto Plastic, Reconstructive, and Aesthetic Surgery Instagram page, are you more or less likely to apply to the program?</w:t>
            </w:r>
          </w:p>
          <w:p w14:paraId="230EE217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>More likely</w:t>
            </w:r>
          </w:p>
          <w:p w14:paraId="0D044382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 xml:space="preserve">Less likely </w:t>
            </w:r>
          </w:p>
          <w:p w14:paraId="779E79B6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 xml:space="preserve">No change </w:t>
            </w:r>
          </w:p>
          <w:p w14:paraId="15B030C2" w14:textId="77777777" w:rsidR="001D2E67" w:rsidRDefault="001D2E67" w:rsidP="001D2E67">
            <w:pPr>
              <w:pStyle w:val="ListParagraph"/>
              <w:numPr>
                <w:ilvl w:val="0"/>
                <w:numId w:val="22"/>
              </w:numPr>
              <w:contextualSpacing w:val="0"/>
            </w:pPr>
            <w:r>
              <w:rPr>
                <w:rStyle w:val="None"/>
              </w:rPr>
              <w:t>What content is the most valuable on the University of Toronto Plastic, Reconstructive, and Aesthetic Surgery Instagram page? (Scale of 1-6, 1=most influential, 6=least influential)</w:t>
            </w:r>
          </w:p>
          <w:p w14:paraId="234B3CB3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>Resident profiles</w:t>
            </w:r>
          </w:p>
          <w:p w14:paraId="186457AD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>Research/educational content (i.e. journal club, conferences, courses, etc.)</w:t>
            </w:r>
          </w:p>
          <w:p w14:paraId="5C84479C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>CaRMS Instagram Live Information Sessions</w:t>
            </w:r>
          </w:p>
          <w:p w14:paraId="59BC1B9D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>64 Questions with UofT PRS</w:t>
            </w:r>
          </w:p>
          <w:p w14:paraId="207C3E1D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>Features (i.e. “Pets of UofTPRS” or “Spotify Picklist”)</w:t>
            </w:r>
          </w:p>
          <w:p w14:paraId="59679D79" w14:textId="77777777" w:rsidR="001D2E67" w:rsidRDefault="001D2E67" w:rsidP="001D2E67">
            <w:pPr>
              <w:pStyle w:val="ListParagraph"/>
              <w:numPr>
                <w:ilvl w:val="1"/>
                <w:numId w:val="22"/>
              </w:numPr>
              <w:contextualSpacing w:val="0"/>
            </w:pPr>
            <w:r>
              <w:rPr>
                <w:rStyle w:val="None"/>
              </w:rPr>
              <w:t>Other</w:t>
            </w:r>
          </w:p>
          <w:p w14:paraId="77111AF9" w14:textId="77777777" w:rsidR="001D2E67" w:rsidRDefault="001D2E67" w:rsidP="001D2E67">
            <w:pPr>
              <w:pStyle w:val="ListParagraph"/>
              <w:numPr>
                <w:ilvl w:val="0"/>
                <w:numId w:val="22"/>
              </w:numPr>
              <w:contextualSpacing w:val="0"/>
            </w:pPr>
            <w:r>
              <w:rPr>
                <w:rStyle w:val="None"/>
              </w:rPr>
              <w:t>What content would you like to see more of? (Short answer)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4B180" w14:textId="77777777" w:rsidR="001D2E67" w:rsidRDefault="001D2E67" w:rsidP="001D2E67">
            <w:pPr>
              <w:pStyle w:val="ListParagraph"/>
              <w:numPr>
                <w:ilvl w:val="0"/>
                <w:numId w:val="25"/>
              </w:numPr>
              <w:contextualSpacing w:val="0"/>
            </w:pPr>
            <w:r>
              <w:rPr>
                <w:rStyle w:val="None"/>
              </w:rPr>
              <w:t>What are your reasons for not viewing the University of Toronto Plastic, Reconstructive, and Aesthetic Surgery Instagram page?</w:t>
            </w:r>
          </w:p>
          <w:p w14:paraId="745A5CAE" w14:textId="77777777" w:rsidR="001D2E67" w:rsidRDefault="001D2E67" w:rsidP="001D2E67">
            <w:pPr>
              <w:pStyle w:val="ListParagraph"/>
              <w:numPr>
                <w:ilvl w:val="1"/>
                <w:numId w:val="24"/>
              </w:numPr>
              <w:contextualSpacing w:val="0"/>
            </w:pPr>
            <w:r>
              <w:rPr>
                <w:rStyle w:val="None"/>
              </w:rPr>
              <w:t>Did not know about the pages</w:t>
            </w:r>
          </w:p>
          <w:p w14:paraId="49A26F9A" w14:textId="77777777" w:rsidR="001D2E67" w:rsidRDefault="001D2E67" w:rsidP="001D2E67">
            <w:pPr>
              <w:pStyle w:val="ListParagraph"/>
              <w:numPr>
                <w:ilvl w:val="1"/>
                <w:numId w:val="24"/>
              </w:numPr>
              <w:contextualSpacing w:val="0"/>
            </w:pPr>
            <w:r>
              <w:rPr>
                <w:rStyle w:val="None"/>
              </w:rPr>
              <w:t xml:space="preserve">Information is not useful </w:t>
            </w:r>
          </w:p>
          <w:p w14:paraId="77A05277" w14:textId="77777777" w:rsidR="001D2E67" w:rsidRDefault="001D2E67" w:rsidP="001D2E67">
            <w:pPr>
              <w:pStyle w:val="ListParagraph"/>
              <w:numPr>
                <w:ilvl w:val="1"/>
                <w:numId w:val="24"/>
              </w:numPr>
              <w:contextualSpacing w:val="0"/>
            </w:pPr>
            <w:r>
              <w:rPr>
                <w:rStyle w:val="None"/>
              </w:rPr>
              <w:t>Did not want to follow with personal account</w:t>
            </w:r>
          </w:p>
          <w:p w14:paraId="5C88922B" w14:textId="77777777" w:rsidR="001D2E67" w:rsidRDefault="001D2E67" w:rsidP="001D2E67">
            <w:pPr>
              <w:pStyle w:val="ListParagraph"/>
              <w:numPr>
                <w:ilvl w:val="1"/>
                <w:numId w:val="24"/>
              </w:numPr>
              <w:contextualSpacing w:val="0"/>
            </w:pPr>
            <w:r>
              <w:rPr>
                <w:rStyle w:val="None"/>
              </w:rPr>
              <w:t>No reason</w:t>
            </w:r>
          </w:p>
          <w:p w14:paraId="7E5C6DE2" w14:textId="77777777" w:rsidR="001D2E67" w:rsidRDefault="001D2E67" w:rsidP="001D2E67">
            <w:pPr>
              <w:pStyle w:val="ListParagraph"/>
              <w:numPr>
                <w:ilvl w:val="1"/>
                <w:numId w:val="24"/>
              </w:numPr>
              <w:contextualSpacing w:val="0"/>
            </w:pPr>
            <w:r>
              <w:rPr>
                <w:rStyle w:val="None"/>
              </w:rPr>
              <w:t>Other (short answer)</w:t>
            </w:r>
          </w:p>
        </w:tc>
      </w:tr>
    </w:tbl>
    <w:p w14:paraId="5B562F08" w14:textId="77777777" w:rsidR="00FD62AC" w:rsidRDefault="00FD62AC"/>
    <w:sectPr w:rsidR="00FD62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A1C20"/>
    <w:multiLevelType w:val="hybridMultilevel"/>
    <w:tmpl w:val="768E8EB2"/>
    <w:lvl w:ilvl="0" w:tplc="B99662B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674AC02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C7E121C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89ABC2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95899D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770A662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438FEF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6C9A1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3522E6E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2627B00"/>
    <w:multiLevelType w:val="hybridMultilevel"/>
    <w:tmpl w:val="72E2D092"/>
    <w:numStyleLink w:val="ImportedStyle5"/>
  </w:abstractNum>
  <w:abstractNum w:abstractNumId="2" w15:restartNumberingAfterBreak="0">
    <w:nsid w:val="193D6090"/>
    <w:multiLevelType w:val="hybridMultilevel"/>
    <w:tmpl w:val="75BAD4B2"/>
    <w:lvl w:ilvl="0" w:tplc="2C7ABCF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3495C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8A6F176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AAFFE0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FA67C84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9009384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DB2943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9E49982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62D8B4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6764058"/>
    <w:multiLevelType w:val="hybridMultilevel"/>
    <w:tmpl w:val="72E2D092"/>
    <w:styleLink w:val="ImportedStyle5"/>
    <w:lvl w:ilvl="0" w:tplc="F646746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21ECC1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DC98D0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E8F15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66AEC2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A0AC0CA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9E81DA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868767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B6A3FE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9957A6F"/>
    <w:multiLevelType w:val="hybridMultilevel"/>
    <w:tmpl w:val="B428FEA2"/>
    <w:styleLink w:val="ImportedStyle6"/>
    <w:lvl w:ilvl="0" w:tplc="49E2BE3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48FAB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BAD05A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9D6C720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276E05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280FC1E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8E6CF2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63CE3B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3C2F27E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32DD004B"/>
    <w:multiLevelType w:val="hybridMultilevel"/>
    <w:tmpl w:val="E24C2716"/>
    <w:lvl w:ilvl="0" w:tplc="CD84EA5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59034D6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80B4DA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2101A6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37A2A0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2D0AEBC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C621D6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B76B8D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19E6D0E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398557FB"/>
    <w:multiLevelType w:val="hybridMultilevel"/>
    <w:tmpl w:val="EB966C2A"/>
    <w:styleLink w:val="ImportedStyle10"/>
    <w:lvl w:ilvl="0" w:tplc="F8CC3CD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1E667C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AD0F63C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C2276E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9665492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F487A32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0EE750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A7EBFA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FCC6FB6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A1E4FCA"/>
    <w:multiLevelType w:val="hybridMultilevel"/>
    <w:tmpl w:val="A9A6DA88"/>
    <w:numStyleLink w:val="ImportedStyle3"/>
  </w:abstractNum>
  <w:abstractNum w:abstractNumId="8" w15:restartNumberingAfterBreak="0">
    <w:nsid w:val="40D27279"/>
    <w:multiLevelType w:val="hybridMultilevel"/>
    <w:tmpl w:val="EB966C2A"/>
    <w:numStyleLink w:val="ImportedStyle10"/>
  </w:abstractNum>
  <w:abstractNum w:abstractNumId="9" w15:restartNumberingAfterBreak="0">
    <w:nsid w:val="45EE7C3F"/>
    <w:multiLevelType w:val="hybridMultilevel"/>
    <w:tmpl w:val="E53E2C38"/>
    <w:numStyleLink w:val="ImportedStyle2"/>
  </w:abstractNum>
  <w:abstractNum w:abstractNumId="10" w15:restartNumberingAfterBreak="0">
    <w:nsid w:val="46B433D8"/>
    <w:multiLevelType w:val="hybridMultilevel"/>
    <w:tmpl w:val="4C56D296"/>
    <w:lvl w:ilvl="0" w:tplc="4C12E4E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B780D98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D062346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4F4032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BC8749C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5888B6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8F60AF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9CE8D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C5201B0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A7A706C"/>
    <w:multiLevelType w:val="hybridMultilevel"/>
    <w:tmpl w:val="B428FEA2"/>
    <w:numStyleLink w:val="ImportedStyle6"/>
  </w:abstractNum>
  <w:abstractNum w:abstractNumId="12" w15:restartNumberingAfterBreak="0">
    <w:nsid w:val="59A85446"/>
    <w:multiLevelType w:val="hybridMultilevel"/>
    <w:tmpl w:val="A9A6DA88"/>
    <w:styleLink w:val="ImportedStyle3"/>
    <w:lvl w:ilvl="0" w:tplc="1D3E30C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65E125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9CC1E9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B86BA7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21652D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503984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6D6914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A628CE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CA2EBF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65320E7C"/>
    <w:multiLevelType w:val="hybridMultilevel"/>
    <w:tmpl w:val="A5AADFBE"/>
    <w:styleLink w:val="ImportedStyle4"/>
    <w:lvl w:ilvl="0" w:tplc="04DCEC1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080D46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B0A912E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F2F78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4C819B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FAC172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0E026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DEC85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8FEBA9A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67B84709"/>
    <w:multiLevelType w:val="hybridMultilevel"/>
    <w:tmpl w:val="E53E2C38"/>
    <w:styleLink w:val="ImportedStyle2"/>
    <w:lvl w:ilvl="0" w:tplc="CEB6C78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A68502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976F354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5A067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E665806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2D069CE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E32BF4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90AD37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52E817C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0292725"/>
    <w:multiLevelType w:val="hybridMultilevel"/>
    <w:tmpl w:val="DC043B4A"/>
    <w:lvl w:ilvl="0" w:tplc="E050D7F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2D8058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F660DC8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64212E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24E85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ACFE5C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53E1620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8B693A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BEA1398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C911B89"/>
    <w:multiLevelType w:val="hybridMultilevel"/>
    <w:tmpl w:val="A5AADFBE"/>
    <w:numStyleLink w:val="ImportedStyle4"/>
  </w:abstractNum>
  <w:num w:numId="1" w16cid:durableId="1568763046">
    <w:abstractNumId w:val="6"/>
  </w:num>
  <w:num w:numId="2" w16cid:durableId="1599555793">
    <w:abstractNumId w:val="8"/>
  </w:num>
  <w:num w:numId="3" w16cid:durableId="1288896936">
    <w:abstractNumId w:val="8"/>
    <w:lvlOverride w:ilvl="0">
      <w:lvl w:ilvl="0" w:tplc="84621C0C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7CE27BFC">
        <w:start w:val="1"/>
        <w:numFmt w:val="lowerLetter"/>
        <w:lvlText w:val="%2."/>
        <w:lvlJc w:val="left"/>
        <w:pPr>
          <w:tabs>
            <w:tab w:val="num" w:pos="1080"/>
          </w:tabs>
          <w:ind w:left="118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FF7E4DE0">
        <w:start w:val="1"/>
        <w:numFmt w:val="lowerRoman"/>
        <w:lvlText w:val="%3."/>
        <w:lvlJc w:val="left"/>
        <w:pPr>
          <w:tabs>
            <w:tab w:val="num" w:pos="1800"/>
          </w:tabs>
          <w:ind w:left="1908" w:hanging="40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E80A344">
        <w:start w:val="1"/>
        <w:numFmt w:val="decimal"/>
        <w:lvlText w:val="%4."/>
        <w:lvlJc w:val="left"/>
        <w:pPr>
          <w:tabs>
            <w:tab w:val="num" w:pos="2520"/>
          </w:tabs>
          <w:ind w:left="262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22EEB5C">
        <w:start w:val="1"/>
        <w:numFmt w:val="lowerLetter"/>
        <w:lvlText w:val="%5."/>
        <w:lvlJc w:val="left"/>
        <w:pPr>
          <w:tabs>
            <w:tab w:val="num" w:pos="3240"/>
          </w:tabs>
          <w:ind w:left="334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5CEADC0">
        <w:start w:val="1"/>
        <w:numFmt w:val="lowerRoman"/>
        <w:lvlText w:val="%6."/>
        <w:lvlJc w:val="left"/>
        <w:pPr>
          <w:tabs>
            <w:tab w:val="num" w:pos="3960"/>
          </w:tabs>
          <w:ind w:left="4068" w:hanging="40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D3013D6">
        <w:start w:val="1"/>
        <w:numFmt w:val="decimal"/>
        <w:lvlText w:val="%7."/>
        <w:lvlJc w:val="left"/>
        <w:pPr>
          <w:tabs>
            <w:tab w:val="num" w:pos="4680"/>
          </w:tabs>
          <w:ind w:left="478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6E60C96A">
        <w:start w:val="1"/>
        <w:numFmt w:val="lowerLetter"/>
        <w:lvlText w:val="%8."/>
        <w:lvlJc w:val="left"/>
        <w:pPr>
          <w:tabs>
            <w:tab w:val="num" w:pos="5400"/>
          </w:tabs>
          <w:ind w:left="550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DD4CDDA">
        <w:start w:val="1"/>
        <w:numFmt w:val="lowerRoman"/>
        <w:lvlText w:val="%9."/>
        <w:lvlJc w:val="left"/>
        <w:pPr>
          <w:tabs>
            <w:tab w:val="num" w:pos="6120"/>
          </w:tabs>
          <w:ind w:left="6228" w:hanging="40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1100681754">
    <w:abstractNumId w:val="10"/>
    <w:lvlOverride w:ilvl="0">
      <w:startOverride w:val="4"/>
    </w:lvlOverride>
  </w:num>
  <w:num w:numId="5" w16cid:durableId="1328899151">
    <w:abstractNumId w:val="5"/>
  </w:num>
  <w:num w:numId="6" w16cid:durableId="1078483583">
    <w:abstractNumId w:val="5"/>
    <w:lvlOverride w:ilvl="0">
      <w:startOverride w:val="2"/>
      <w:lvl w:ilvl="0" w:tplc="CD84EA5E">
        <w:start w:val="2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A59034D6">
        <w:start w:val="1"/>
        <w:numFmt w:val="lowerLetter"/>
        <w:lvlText w:val="%2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180B4DA">
        <w:start w:val="1"/>
        <w:numFmt w:val="lowerRoman"/>
        <w:lvlText w:val="%3."/>
        <w:lvlJc w:val="left"/>
        <w:pPr>
          <w:ind w:left="180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92101A62">
        <w:start w:val="1"/>
        <w:numFmt w:val="decimal"/>
        <w:lvlText w:val="%4.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A37A2A08">
        <w:start w:val="1"/>
        <w:numFmt w:val="lowerLetter"/>
        <w:lvlText w:val="%5.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F2D0AEBC">
        <w:start w:val="1"/>
        <w:numFmt w:val="lowerRoman"/>
        <w:lvlText w:val="%6."/>
        <w:lvlJc w:val="left"/>
        <w:pPr>
          <w:ind w:left="396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DC621D6E">
        <w:start w:val="1"/>
        <w:numFmt w:val="decimal"/>
        <w:lvlText w:val="%7.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8B76B8DC">
        <w:start w:val="1"/>
        <w:numFmt w:val="lowerLetter"/>
        <w:lvlText w:val="%8.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519E6D0E">
        <w:start w:val="1"/>
        <w:numFmt w:val="lowerRoman"/>
        <w:lvlText w:val="%9."/>
        <w:lvlJc w:val="left"/>
        <w:pPr>
          <w:ind w:left="612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1735817637">
    <w:abstractNumId w:val="15"/>
  </w:num>
  <w:num w:numId="8" w16cid:durableId="1656685939">
    <w:abstractNumId w:val="15"/>
    <w:lvlOverride w:ilvl="0">
      <w:startOverride w:val="3"/>
    </w:lvlOverride>
  </w:num>
  <w:num w:numId="9" w16cid:durableId="819420879">
    <w:abstractNumId w:val="8"/>
    <w:lvlOverride w:ilvl="1">
      <w:startOverride w:val="4"/>
    </w:lvlOverride>
  </w:num>
  <w:num w:numId="10" w16cid:durableId="1161191346">
    <w:abstractNumId w:val="12"/>
  </w:num>
  <w:num w:numId="11" w16cid:durableId="495144907">
    <w:abstractNumId w:val="7"/>
  </w:num>
  <w:num w:numId="12" w16cid:durableId="1269700527">
    <w:abstractNumId w:val="13"/>
  </w:num>
  <w:num w:numId="13" w16cid:durableId="1696156364">
    <w:abstractNumId w:val="16"/>
  </w:num>
  <w:num w:numId="14" w16cid:durableId="977612180">
    <w:abstractNumId w:val="14"/>
  </w:num>
  <w:num w:numId="15" w16cid:durableId="1140877418">
    <w:abstractNumId w:val="9"/>
  </w:num>
  <w:num w:numId="16" w16cid:durableId="785781381">
    <w:abstractNumId w:val="9"/>
    <w:lvlOverride w:ilvl="1">
      <w:startOverride w:val="5"/>
    </w:lvlOverride>
  </w:num>
  <w:num w:numId="17" w16cid:durableId="1558079735">
    <w:abstractNumId w:val="7"/>
    <w:lvlOverride w:ilvl="0">
      <w:startOverride w:val="4"/>
    </w:lvlOverride>
  </w:num>
  <w:num w:numId="18" w16cid:durableId="484443951">
    <w:abstractNumId w:val="3"/>
  </w:num>
  <w:num w:numId="19" w16cid:durableId="1673489922">
    <w:abstractNumId w:val="1"/>
  </w:num>
  <w:num w:numId="20" w16cid:durableId="482046936">
    <w:abstractNumId w:val="4"/>
  </w:num>
  <w:num w:numId="21" w16cid:durableId="380517288">
    <w:abstractNumId w:val="11"/>
  </w:num>
  <w:num w:numId="22" w16cid:durableId="315836944">
    <w:abstractNumId w:val="0"/>
  </w:num>
  <w:num w:numId="23" w16cid:durableId="21787632">
    <w:abstractNumId w:val="0"/>
    <w:lvlOverride w:ilvl="0">
      <w:startOverride w:val="2"/>
    </w:lvlOverride>
  </w:num>
  <w:num w:numId="24" w16cid:durableId="700202003">
    <w:abstractNumId w:val="2"/>
  </w:num>
  <w:num w:numId="25" w16cid:durableId="265891208">
    <w:abstractNumId w:val="2"/>
    <w:lvlOverride w:ilvl="0">
      <w:startOverride w:val="19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E67"/>
    <w:rsid w:val="000928F4"/>
    <w:rsid w:val="000B7E83"/>
    <w:rsid w:val="0011293A"/>
    <w:rsid w:val="00125C1A"/>
    <w:rsid w:val="00142299"/>
    <w:rsid w:val="00161CA2"/>
    <w:rsid w:val="00170F96"/>
    <w:rsid w:val="0019485C"/>
    <w:rsid w:val="001D2E67"/>
    <w:rsid w:val="001D3628"/>
    <w:rsid w:val="001F395B"/>
    <w:rsid w:val="0027776D"/>
    <w:rsid w:val="002C1C58"/>
    <w:rsid w:val="003043CF"/>
    <w:rsid w:val="00345EE2"/>
    <w:rsid w:val="003627F4"/>
    <w:rsid w:val="00375C16"/>
    <w:rsid w:val="00423464"/>
    <w:rsid w:val="004729EF"/>
    <w:rsid w:val="004841A9"/>
    <w:rsid w:val="00484EED"/>
    <w:rsid w:val="00490FF9"/>
    <w:rsid w:val="004C1098"/>
    <w:rsid w:val="005057CE"/>
    <w:rsid w:val="0050656E"/>
    <w:rsid w:val="00506EDB"/>
    <w:rsid w:val="00537B83"/>
    <w:rsid w:val="005460B5"/>
    <w:rsid w:val="00581241"/>
    <w:rsid w:val="005B057C"/>
    <w:rsid w:val="005B4E30"/>
    <w:rsid w:val="005B5C8D"/>
    <w:rsid w:val="005F3DFA"/>
    <w:rsid w:val="005F6676"/>
    <w:rsid w:val="00606D5D"/>
    <w:rsid w:val="006754F6"/>
    <w:rsid w:val="0067776D"/>
    <w:rsid w:val="006E0FE4"/>
    <w:rsid w:val="006E5517"/>
    <w:rsid w:val="0070698E"/>
    <w:rsid w:val="00715EED"/>
    <w:rsid w:val="00731DCA"/>
    <w:rsid w:val="0074463E"/>
    <w:rsid w:val="00746B39"/>
    <w:rsid w:val="00771D9B"/>
    <w:rsid w:val="00776975"/>
    <w:rsid w:val="00780291"/>
    <w:rsid w:val="0081401A"/>
    <w:rsid w:val="00846FCE"/>
    <w:rsid w:val="00850C95"/>
    <w:rsid w:val="008A015A"/>
    <w:rsid w:val="008C15EB"/>
    <w:rsid w:val="008D341F"/>
    <w:rsid w:val="008E4008"/>
    <w:rsid w:val="008F1B4B"/>
    <w:rsid w:val="00927DD7"/>
    <w:rsid w:val="009953C0"/>
    <w:rsid w:val="009C3522"/>
    <w:rsid w:val="00A37CEC"/>
    <w:rsid w:val="00A72C0F"/>
    <w:rsid w:val="00A90612"/>
    <w:rsid w:val="00AE0B3D"/>
    <w:rsid w:val="00B30AA6"/>
    <w:rsid w:val="00B31782"/>
    <w:rsid w:val="00B608DC"/>
    <w:rsid w:val="00B92E00"/>
    <w:rsid w:val="00B96001"/>
    <w:rsid w:val="00C40E19"/>
    <w:rsid w:val="00CC2C32"/>
    <w:rsid w:val="00D70C47"/>
    <w:rsid w:val="00D97429"/>
    <w:rsid w:val="00E10360"/>
    <w:rsid w:val="00E3447C"/>
    <w:rsid w:val="00E51A1A"/>
    <w:rsid w:val="00EF276A"/>
    <w:rsid w:val="00F5250A"/>
    <w:rsid w:val="00F533E2"/>
    <w:rsid w:val="00F8361E"/>
    <w:rsid w:val="00F93E25"/>
    <w:rsid w:val="00F94DFE"/>
    <w:rsid w:val="00FA10D6"/>
    <w:rsid w:val="00FA69D6"/>
    <w:rsid w:val="00FC2BA3"/>
    <w:rsid w:val="00FD62AC"/>
    <w:rsid w:val="00FE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57212"/>
  <w15:chartTrackingRefBased/>
  <w15:docId w15:val="{20319850-C1C5-8B46-A3C9-5E25123F3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E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E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E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E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E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E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E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E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E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E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E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E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E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E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E6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1D2E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E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E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E67"/>
    <w:rPr>
      <w:b/>
      <w:bCs/>
      <w:smallCaps/>
      <w:color w:val="0F4761" w:themeColor="accent1" w:themeShade="BF"/>
      <w:spacing w:val="5"/>
    </w:rPr>
  </w:style>
  <w:style w:type="character" w:customStyle="1" w:styleId="NoneA">
    <w:name w:val="None A"/>
    <w:rsid w:val="001D2E67"/>
    <w:rPr>
      <w:lang w:val="en-US"/>
    </w:rPr>
  </w:style>
  <w:style w:type="paragraph" w:customStyle="1" w:styleId="BodyB">
    <w:name w:val="Body B"/>
    <w:rsid w:val="001D2E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1D2E67"/>
  </w:style>
  <w:style w:type="numbering" w:customStyle="1" w:styleId="ImportedStyle10">
    <w:name w:val="Imported Style 1.0"/>
    <w:rsid w:val="001D2E67"/>
    <w:pPr>
      <w:numPr>
        <w:numId w:val="1"/>
      </w:numPr>
    </w:pPr>
  </w:style>
  <w:style w:type="numbering" w:customStyle="1" w:styleId="ImportedStyle3">
    <w:name w:val="Imported Style 3"/>
    <w:rsid w:val="001D2E67"/>
    <w:pPr>
      <w:numPr>
        <w:numId w:val="10"/>
      </w:numPr>
    </w:pPr>
  </w:style>
  <w:style w:type="numbering" w:customStyle="1" w:styleId="ImportedStyle4">
    <w:name w:val="Imported Style 4"/>
    <w:rsid w:val="001D2E67"/>
    <w:pPr>
      <w:numPr>
        <w:numId w:val="12"/>
      </w:numPr>
    </w:pPr>
  </w:style>
  <w:style w:type="numbering" w:customStyle="1" w:styleId="ImportedStyle2">
    <w:name w:val="Imported Style 2"/>
    <w:rsid w:val="001D2E67"/>
    <w:pPr>
      <w:numPr>
        <w:numId w:val="14"/>
      </w:numPr>
    </w:pPr>
  </w:style>
  <w:style w:type="numbering" w:customStyle="1" w:styleId="ImportedStyle5">
    <w:name w:val="Imported Style 5"/>
    <w:rsid w:val="001D2E67"/>
    <w:pPr>
      <w:numPr>
        <w:numId w:val="18"/>
      </w:numPr>
    </w:pPr>
  </w:style>
  <w:style w:type="numbering" w:customStyle="1" w:styleId="ImportedStyle6">
    <w:name w:val="Imported Style 6"/>
    <w:rsid w:val="001D2E67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84</Words>
  <Characters>7893</Characters>
  <Application>Microsoft Office Word</Application>
  <DocSecurity>0</DocSecurity>
  <Lines>65</Lines>
  <Paragraphs>18</Paragraphs>
  <ScaleCrop>false</ScaleCrop>
  <Company/>
  <LinksUpToDate>false</LinksUpToDate>
  <CharactersWithSpaces>9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Wong</dc:creator>
  <cp:keywords/>
  <dc:description/>
  <cp:lastModifiedBy>Chloe Wong</cp:lastModifiedBy>
  <cp:revision>1</cp:revision>
  <dcterms:created xsi:type="dcterms:W3CDTF">2025-05-30T16:14:00Z</dcterms:created>
  <dcterms:modified xsi:type="dcterms:W3CDTF">2025-05-30T16:14:00Z</dcterms:modified>
</cp:coreProperties>
</file>